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E57315" w14:textId="77777777" w:rsidR="00E34E27" w:rsidRPr="00B87412" w:rsidRDefault="00E34E27" w:rsidP="00E34E27">
      <w:pPr>
        <w:spacing w:line="360" w:lineRule="auto"/>
        <w:contextualSpacing/>
        <w:rPr>
          <w:lang w:val="en-US"/>
        </w:rPr>
      </w:pPr>
      <w:r w:rsidRPr="46079239">
        <w:rPr>
          <w:b/>
          <w:bCs/>
          <w:lang w:val="en-US"/>
        </w:rPr>
        <w:t>Supplemental Material</w:t>
      </w:r>
    </w:p>
    <w:p w14:paraId="307CCB90" w14:textId="77777777" w:rsidR="00E34E27" w:rsidRDefault="00E34E27" w:rsidP="00E34E27">
      <w:pPr>
        <w:spacing w:line="360" w:lineRule="auto"/>
        <w:contextualSpacing/>
        <w:rPr>
          <w:b/>
          <w:bCs/>
          <w:lang w:val="en-US"/>
        </w:rPr>
      </w:pPr>
      <w:r w:rsidRPr="46079239">
        <w:rPr>
          <w:b/>
          <w:bCs/>
          <w:lang w:val="en-US"/>
        </w:rPr>
        <w:t xml:space="preserve">Supplementary Table 1. Tryptophan content of the T3S apparatus and chaperones in </w:t>
      </w:r>
      <w:r w:rsidRPr="46079239">
        <w:rPr>
          <w:b/>
          <w:bCs/>
          <w:i/>
          <w:iCs/>
          <w:lang w:val="en-US"/>
        </w:rPr>
        <w:t>Chlamydia trachomatis</w:t>
      </w:r>
      <w:r w:rsidRPr="46079239">
        <w:rPr>
          <w:b/>
          <w:bCs/>
          <w:lang w:val="en-US"/>
        </w:rPr>
        <w:t xml:space="preserve"> L2.</w:t>
      </w:r>
    </w:p>
    <w:p w14:paraId="3E9A3279" w14:textId="77777777" w:rsidR="00E34E27" w:rsidRDefault="00E34E27" w:rsidP="00E34E27">
      <w:pPr>
        <w:spacing w:line="360" w:lineRule="auto"/>
        <w:contextualSpacing/>
        <w:rPr>
          <w:b/>
          <w:bCs/>
          <w:lang w:val="en-US"/>
        </w:rPr>
      </w:pPr>
    </w:p>
    <w:p w14:paraId="3C8F19A9" w14:textId="77777777" w:rsidR="00E34E27" w:rsidRDefault="00E34E27" w:rsidP="00E34E27">
      <w:pPr>
        <w:spacing w:line="360" w:lineRule="auto"/>
        <w:contextualSpacing/>
        <w:rPr>
          <w:b/>
          <w:lang w:val="en-US"/>
        </w:rPr>
      </w:pPr>
      <w:r w:rsidRPr="46079239">
        <w:rPr>
          <w:b/>
          <w:bCs/>
          <w:lang w:val="en-US"/>
        </w:rPr>
        <w:t>Supplementary Table 2. List of Plasmids, Strains, and Primers used in this study.</w:t>
      </w:r>
    </w:p>
    <w:p w14:paraId="58D829BB" w14:textId="77777777" w:rsidR="00E34E27" w:rsidRDefault="00E34E27" w:rsidP="00E34E27">
      <w:pPr>
        <w:spacing w:line="360" w:lineRule="auto"/>
        <w:contextualSpacing/>
        <w:rPr>
          <w:b/>
          <w:bCs/>
        </w:rPr>
      </w:pPr>
    </w:p>
    <w:p w14:paraId="77C5D3C1" w14:textId="77777777" w:rsidR="00E34E27" w:rsidRDefault="00E34E27" w:rsidP="00E34E27">
      <w:pPr>
        <w:spacing w:line="360" w:lineRule="auto"/>
        <w:contextualSpacing/>
        <w:rPr>
          <w:b/>
          <w:bCs/>
          <w:lang w:val="en-US"/>
        </w:rPr>
      </w:pPr>
      <w:proofErr w:type="spellStart"/>
      <w:r w:rsidRPr="5D3F38D6">
        <w:rPr>
          <w:b/>
          <w:bCs/>
        </w:rPr>
        <w:t>Supplementary</w:t>
      </w:r>
      <w:proofErr w:type="spellEnd"/>
      <w:r w:rsidRPr="5D3F38D6">
        <w:rPr>
          <w:b/>
          <w:bCs/>
        </w:rPr>
        <w:t xml:space="preserve"> </w:t>
      </w:r>
      <w:r>
        <w:rPr>
          <w:b/>
          <w:bCs/>
        </w:rPr>
        <w:t>F</w:t>
      </w:r>
      <w:r w:rsidRPr="5D3F38D6">
        <w:rPr>
          <w:b/>
          <w:bCs/>
        </w:rPr>
        <w:t xml:space="preserve">igure 1. </w:t>
      </w:r>
      <w:proofErr w:type="spellStart"/>
      <w:r w:rsidRPr="5D3F38D6">
        <w:rPr>
          <w:b/>
          <w:bCs/>
        </w:rPr>
        <w:t>Diagrams</w:t>
      </w:r>
      <w:proofErr w:type="spellEnd"/>
      <w:r w:rsidRPr="5D3F38D6">
        <w:rPr>
          <w:b/>
          <w:bCs/>
        </w:rPr>
        <w:t xml:space="preserve"> and Inclusion Sizes </w:t>
      </w:r>
      <w:proofErr w:type="spellStart"/>
      <w:r w:rsidRPr="5D3F38D6">
        <w:rPr>
          <w:b/>
          <w:bCs/>
        </w:rPr>
        <w:t>related</w:t>
      </w:r>
      <w:proofErr w:type="spellEnd"/>
      <w:r w:rsidRPr="5D3F38D6">
        <w:rPr>
          <w:b/>
          <w:bCs/>
        </w:rPr>
        <w:t xml:space="preserve"> to Golgi </w:t>
      </w:r>
      <w:proofErr w:type="spellStart"/>
      <w:r w:rsidRPr="5D3F38D6">
        <w:rPr>
          <w:b/>
          <w:bCs/>
        </w:rPr>
        <w:t>trafficking</w:t>
      </w:r>
      <w:proofErr w:type="spellEnd"/>
      <w:r w:rsidRPr="5D3F38D6">
        <w:rPr>
          <w:b/>
          <w:bCs/>
        </w:rPr>
        <w:t xml:space="preserve"> </w:t>
      </w:r>
      <w:proofErr w:type="spellStart"/>
      <w:r w:rsidRPr="5D3F38D6">
        <w:rPr>
          <w:b/>
          <w:bCs/>
        </w:rPr>
        <w:t>experiments</w:t>
      </w:r>
      <w:proofErr w:type="spellEnd"/>
      <w:r w:rsidRPr="5D3F38D6">
        <w:rPr>
          <w:b/>
          <w:bCs/>
        </w:rPr>
        <w:t>. (A, C) </w:t>
      </w:r>
      <w:r>
        <w:t xml:space="preserve">A </w:t>
      </w:r>
      <w:proofErr w:type="spellStart"/>
      <w:r>
        <w:t>diagram</w:t>
      </w:r>
      <w:proofErr w:type="spellEnd"/>
      <w:r>
        <w:t xml:space="preserve"> </w:t>
      </w:r>
      <w:proofErr w:type="spellStart"/>
      <w:r>
        <w:t>that</w:t>
      </w:r>
      <w:proofErr w:type="spellEnd"/>
      <w:r>
        <w:t xml:space="preserve"> </w:t>
      </w:r>
      <w:proofErr w:type="spellStart"/>
      <w:r>
        <w:t>depicts</w:t>
      </w:r>
      <w:proofErr w:type="spellEnd"/>
      <w:r>
        <w:t xml:space="preserve"> the </w:t>
      </w:r>
      <w:proofErr w:type="spellStart"/>
      <w:r>
        <w:t>experimental</w:t>
      </w:r>
      <w:proofErr w:type="spellEnd"/>
      <w:r>
        <w:t xml:space="preserve"> design and </w:t>
      </w:r>
      <w:proofErr w:type="spellStart"/>
      <w:r>
        <w:t>includes</w:t>
      </w:r>
      <w:proofErr w:type="spellEnd"/>
      <w:r>
        <w:t xml:space="preserve"> important </w:t>
      </w:r>
      <w:proofErr w:type="spellStart"/>
      <w:r>
        <w:t>timepoints</w:t>
      </w:r>
      <w:proofErr w:type="spellEnd"/>
      <w:r>
        <w:t xml:space="preserve"> </w:t>
      </w:r>
      <w:proofErr w:type="spellStart"/>
      <w:r>
        <w:t>within</w:t>
      </w:r>
      <w:proofErr w:type="spellEnd"/>
      <w:r>
        <w:t xml:space="preserve"> the </w:t>
      </w:r>
      <w:proofErr w:type="spellStart"/>
      <w:r>
        <w:t>experiments</w:t>
      </w:r>
      <w:proofErr w:type="spellEnd"/>
      <w:r>
        <w:t>.</w:t>
      </w:r>
      <w:r w:rsidRPr="5D3F38D6">
        <w:rPr>
          <w:b/>
          <w:bCs/>
        </w:rPr>
        <w:t> (B) </w:t>
      </w:r>
      <w:r>
        <w:t>The inclusion area (μm</w:t>
      </w:r>
      <w:r w:rsidRPr="00FB2A33">
        <w:rPr>
          <w:vertAlign w:val="superscript"/>
        </w:rPr>
        <w:t>2</w:t>
      </w:r>
      <w:r>
        <w:t>) of the NBD-</w:t>
      </w:r>
      <w:proofErr w:type="spellStart"/>
      <w:r>
        <w:t>ceramide</w:t>
      </w:r>
      <w:proofErr w:type="spellEnd"/>
      <w:r>
        <w:t>-</w:t>
      </w:r>
      <w:proofErr w:type="spellStart"/>
      <w:r>
        <w:t>labeled</w:t>
      </w:r>
      <w:proofErr w:type="spellEnd"/>
      <w:r>
        <w:t xml:space="preserve"> inclusions </w:t>
      </w:r>
      <w:proofErr w:type="spellStart"/>
      <w:r>
        <w:t>was</w:t>
      </w:r>
      <w:proofErr w:type="spellEnd"/>
      <w:r>
        <w:t xml:space="preserve"> </w:t>
      </w:r>
      <w:proofErr w:type="spellStart"/>
      <w:r>
        <w:t>quantified</w:t>
      </w:r>
      <w:proofErr w:type="spellEnd"/>
      <w:r>
        <w:t xml:space="preserve"> </w:t>
      </w:r>
      <w:proofErr w:type="spellStart"/>
      <w:r>
        <w:t>using</w:t>
      </w:r>
      <w:proofErr w:type="spellEnd"/>
      <w:r>
        <w:t xml:space="preserve"> Fiji/</w:t>
      </w:r>
      <w:proofErr w:type="spellStart"/>
      <w:r>
        <w:t>ImageJ</w:t>
      </w:r>
      <w:proofErr w:type="spellEnd"/>
      <w:r>
        <w:t xml:space="preserve"> software. The </w:t>
      </w:r>
      <w:proofErr w:type="spellStart"/>
      <w:r>
        <w:t>results</w:t>
      </w:r>
      <w:proofErr w:type="spellEnd"/>
      <w:r>
        <w:t xml:space="preserve"> </w:t>
      </w:r>
      <w:proofErr w:type="spellStart"/>
      <w:r>
        <w:t>were</w:t>
      </w:r>
      <w:proofErr w:type="spellEnd"/>
      <w:r>
        <w:t xml:space="preserve"> </w:t>
      </w:r>
      <w:proofErr w:type="spellStart"/>
      <w:r>
        <w:t>graphed</w:t>
      </w:r>
      <w:proofErr w:type="spellEnd"/>
      <w:r>
        <w:t xml:space="preserve"> and </w:t>
      </w:r>
      <w:proofErr w:type="spellStart"/>
      <w:r>
        <w:t>statistically</w:t>
      </w:r>
      <w:proofErr w:type="spellEnd"/>
      <w:r>
        <w:t xml:space="preserve"> </w:t>
      </w:r>
      <w:proofErr w:type="spellStart"/>
      <w:r>
        <w:t>analyzed</w:t>
      </w:r>
      <w:proofErr w:type="spellEnd"/>
      <w:r>
        <w:t xml:space="preserve"> </w:t>
      </w:r>
      <w:proofErr w:type="spellStart"/>
      <w:r>
        <w:t>using</w:t>
      </w:r>
      <w:proofErr w:type="spellEnd"/>
      <w:r>
        <w:t xml:space="preserve"> </w:t>
      </w:r>
      <w:proofErr w:type="spellStart"/>
      <w:r>
        <w:t>GraphPad</w:t>
      </w:r>
      <w:proofErr w:type="spellEnd"/>
      <w:r>
        <w:t xml:space="preserve"> </w:t>
      </w:r>
      <w:proofErr w:type="spellStart"/>
      <w:r>
        <w:t>Prism</w:t>
      </w:r>
      <w:proofErr w:type="spellEnd"/>
      <w:r>
        <w:t xml:space="preserve">. Horizontal </w:t>
      </w:r>
      <w:proofErr w:type="spellStart"/>
      <w:r>
        <w:t>lines</w:t>
      </w:r>
      <w:proofErr w:type="spellEnd"/>
      <w:r>
        <w:t xml:space="preserve"> </w:t>
      </w:r>
      <w:proofErr w:type="spellStart"/>
      <w:r>
        <w:t>indicate</w:t>
      </w:r>
      <w:proofErr w:type="spellEnd"/>
      <w:r>
        <w:t xml:space="preserve"> </w:t>
      </w:r>
      <w:proofErr w:type="spellStart"/>
      <w:r>
        <w:t>means</w:t>
      </w:r>
      <w:proofErr w:type="spellEnd"/>
      <w:r>
        <w:t xml:space="preserve">, and vertical </w:t>
      </w:r>
      <w:proofErr w:type="spellStart"/>
      <w:r>
        <w:t>lines</w:t>
      </w:r>
      <w:proofErr w:type="spellEnd"/>
      <w:r>
        <w:t xml:space="preserve"> </w:t>
      </w:r>
      <w:proofErr w:type="spellStart"/>
      <w:r>
        <w:t>indicate</w:t>
      </w:r>
      <w:proofErr w:type="spellEnd"/>
      <w:r>
        <w:t xml:space="preserve"> standard </w:t>
      </w:r>
      <w:proofErr w:type="spellStart"/>
      <w:r>
        <w:t>errors</w:t>
      </w:r>
      <w:proofErr w:type="spellEnd"/>
      <w:r>
        <w:t xml:space="preserve"> of the </w:t>
      </w:r>
      <w:proofErr w:type="spellStart"/>
      <w:r>
        <w:t>means</w:t>
      </w:r>
      <w:proofErr w:type="spellEnd"/>
      <w:r>
        <w:t xml:space="preserve">. </w:t>
      </w:r>
      <w:proofErr w:type="spellStart"/>
      <w:r>
        <w:t>Statistical</w:t>
      </w:r>
      <w:proofErr w:type="spellEnd"/>
      <w:r>
        <w:t xml:space="preserve"> </w:t>
      </w:r>
      <w:proofErr w:type="spellStart"/>
      <w:r>
        <w:t>significance</w:t>
      </w:r>
      <w:proofErr w:type="spellEnd"/>
      <w:r>
        <w:t xml:space="preserve"> </w:t>
      </w:r>
      <w:proofErr w:type="spellStart"/>
      <w:r>
        <w:t>was</w:t>
      </w:r>
      <w:proofErr w:type="spellEnd"/>
      <w:r>
        <w:t xml:space="preserve"> </w:t>
      </w:r>
      <w:proofErr w:type="spellStart"/>
      <w:r>
        <w:t>determined</w:t>
      </w:r>
      <w:proofErr w:type="spellEnd"/>
      <w:r>
        <w:t xml:space="preserve"> by </w:t>
      </w:r>
      <w:proofErr w:type="spellStart"/>
      <w:r>
        <w:t>ordinary</w:t>
      </w:r>
      <w:proofErr w:type="spellEnd"/>
      <w:r>
        <w:t xml:space="preserve"> one-</w:t>
      </w:r>
      <w:proofErr w:type="spellStart"/>
      <w:r>
        <w:t>way</w:t>
      </w:r>
      <w:proofErr w:type="spellEnd"/>
      <w:r>
        <w:t xml:space="preserve"> ANOVA </w:t>
      </w:r>
      <w:proofErr w:type="spellStart"/>
      <w:r>
        <w:t>with</w:t>
      </w:r>
      <w:proofErr w:type="spellEnd"/>
      <w:r>
        <w:t xml:space="preserve"> </w:t>
      </w:r>
      <w:proofErr w:type="spellStart"/>
      <w:r w:rsidRPr="5D3F38D6">
        <w:rPr>
          <w:lang w:val="en-US"/>
        </w:rPr>
        <w:t>Šidák</w:t>
      </w:r>
      <w:proofErr w:type="spellEnd"/>
      <w:r>
        <w:t xml:space="preserve">’s multiple </w:t>
      </w:r>
      <w:proofErr w:type="spellStart"/>
      <w:r>
        <w:t>comparisons</w:t>
      </w:r>
      <w:proofErr w:type="spellEnd"/>
      <w:r>
        <w:t>. **, p&lt;0.01; ****, p&lt;0.0001.</w:t>
      </w:r>
      <w:r w:rsidRPr="5D3F38D6">
        <w:rPr>
          <w:b/>
          <w:bCs/>
        </w:rPr>
        <w:t> (D) </w:t>
      </w:r>
      <w:r>
        <w:t xml:space="preserve">The inclusion </w:t>
      </w:r>
      <w:proofErr w:type="spellStart"/>
      <w:r>
        <w:t>perimeter</w:t>
      </w:r>
      <w:proofErr w:type="spellEnd"/>
      <w:r>
        <w:t xml:space="preserve"> (μm) </w:t>
      </w:r>
      <w:proofErr w:type="spellStart"/>
      <w:r>
        <w:t>was</w:t>
      </w:r>
      <w:proofErr w:type="spellEnd"/>
      <w:r>
        <w:t xml:space="preserve"> </w:t>
      </w:r>
      <w:proofErr w:type="spellStart"/>
      <w:r>
        <w:t>determined</w:t>
      </w:r>
      <w:proofErr w:type="spellEnd"/>
      <w:r>
        <w:t xml:space="preserve">, and </w:t>
      </w:r>
      <w:proofErr w:type="spellStart"/>
      <w:r>
        <w:t>results</w:t>
      </w:r>
      <w:proofErr w:type="spellEnd"/>
      <w:r>
        <w:t xml:space="preserve"> </w:t>
      </w:r>
      <w:proofErr w:type="spellStart"/>
      <w:r>
        <w:t>were</w:t>
      </w:r>
      <w:proofErr w:type="spellEnd"/>
      <w:r>
        <w:t xml:space="preserve"> </w:t>
      </w:r>
      <w:proofErr w:type="spellStart"/>
      <w:r>
        <w:t>graphed</w:t>
      </w:r>
      <w:proofErr w:type="spellEnd"/>
      <w:r>
        <w:t xml:space="preserve"> and </w:t>
      </w:r>
      <w:proofErr w:type="spellStart"/>
      <w:r>
        <w:t>statistically</w:t>
      </w:r>
      <w:proofErr w:type="spellEnd"/>
      <w:r>
        <w:t xml:space="preserve"> </w:t>
      </w:r>
      <w:proofErr w:type="spellStart"/>
      <w:r>
        <w:t>analyzed</w:t>
      </w:r>
      <w:proofErr w:type="spellEnd"/>
      <w:r>
        <w:t xml:space="preserve"> as in </w:t>
      </w:r>
      <w:r w:rsidRPr="5D3F38D6">
        <w:rPr>
          <w:b/>
          <w:bCs/>
        </w:rPr>
        <w:t>B</w:t>
      </w:r>
      <w:r>
        <w:t xml:space="preserve">. Horizontal </w:t>
      </w:r>
      <w:proofErr w:type="spellStart"/>
      <w:r>
        <w:t>lines</w:t>
      </w:r>
      <w:proofErr w:type="spellEnd"/>
      <w:r>
        <w:t xml:space="preserve"> </w:t>
      </w:r>
      <w:proofErr w:type="spellStart"/>
      <w:r>
        <w:t>indicate</w:t>
      </w:r>
      <w:proofErr w:type="spellEnd"/>
      <w:r>
        <w:t xml:space="preserve"> </w:t>
      </w:r>
      <w:proofErr w:type="spellStart"/>
      <w:r>
        <w:t>means</w:t>
      </w:r>
      <w:proofErr w:type="spellEnd"/>
      <w:r>
        <w:t xml:space="preserve">, and vertical </w:t>
      </w:r>
      <w:proofErr w:type="spellStart"/>
      <w:r>
        <w:t>lines</w:t>
      </w:r>
      <w:proofErr w:type="spellEnd"/>
      <w:r>
        <w:t xml:space="preserve"> </w:t>
      </w:r>
      <w:proofErr w:type="spellStart"/>
      <w:r>
        <w:t>indicate</w:t>
      </w:r>
      <w:proofErr w:type="spellEnd"/>
      <w:r>
        <w:t xml:space="preserve"> standard </w:t>
      </w:r>
      <w:proofErr w:type="spellStart"/>
      <w:r>
        <w:t>errors</w:t>
      </w:r>
      <w:proofErr w:type="spellEnd"/>
      <w:r>
        <w:t xml:space="preserve"> of the </w:t>
      </w:r>
      <w:proofErr w:type="spellStart"/>
      <w:r>
        <w:t>means</w:t>
      </w:r>
      <w:proofErr w:type="spellEnd"/>
      <w:r>
        <w:t xml:space="preserve">. </w:t>
      </w:r>
      <w:proofErr w:type="spellStart"/>
      <w:r>
        <w:t>Statistical</w:t>
      </w:r>
      <w:proofErr w:type="spellEnd"/>
      <w:r>
        <w:t xml:space="preserve"> </w:t>
      </w:r>
      <w:proofErr w:type="spellStart"/>
      <w:r>
        <w:t>significance</w:t>
      </w:r>
      <w:proofErr w:type="spellEnd"/>
      <w:r>
        <w:t xml:space="preserve"> </w:t>
      </w:r>
      <w:proofErr w:type="spellStart"/>
      <w:r>
        <w:t>was</w:t>
      </w:r>
      <w:proofErr w:type="spellEnd"/>
      <w:r>
        <w:t xml:space="preserve"> </w:t>
      </w:r>
      <w:proofErr w:type="spellStart"/>
      <w:r>
        <w:t>determined</w:t>
      </w:r>
      <w:proofErr w:type="spellEnd"/>
      <w:r>
        <w:t xml:space="preserve"> by </w:t>
      </w:r>
      <w:proofErr w:type="spellStart"/>
      <w:r>
        <w:t>ordinary</w:t>
      </w:r>
      <w:proofErr w:type="spellEnd"/>
      <w:r>
        <w:t xml:space="preserve"> one-</w:t>
      </w:r>
      <w:proofErr w:type="spellStart"/>
      <w:r>
        <w:t>way</w:t>
      </w:r>
      <w:proofErr w:type="spellEnd"/>
      <w:r>
        <w:t xml:space="preserve"> ANOVA </w:t>
      </w:r>
      <w:proofErr w:type="spellStart"/>
      <w:r>
        <w:t>with</w:t>
      </w:r>
      <w:proofErr w:type="spellEnd"/>
      <w:r>
        <w:t xml:space="preserve"> </w:t>
      </w:r>
      <w:proofErr w:type="spellStart"/>
      <w:r w:rsidRPr="5D3F38D6">
        <w:rPr>
          <w:lang w:val="en-US"/>
        </w:rPr>
        <w:t>Šidák</w:t>
      </w:r>
      <w:proofErr w:type="spellEnd"/>
      <w:r>
        <w:t xml:space="preserve">’s multiple </w:t>
      </w:r>
      <w:proofErr w:type="spellStart"/>
      <w:r>
        <w:t>comparisons</w:t>
      </w:r>
      <w:proofErr w:type="spellEnd"/>
      <w:r>
        <w:t xml:space="preserve">. </w:t>
      </w:r>
      <w:proofErr w:type="gramStart"/>
      <w:r>
        <w:t>ns</w:t>
      </w:r>
      <w:proofErr w:type="gramEnd"/>
      <w:r>
        <w:t>, non-</w:t>
      </w:r>
      <w:proofErr w:type="spellStart"/>
      <w:r>
        <w:t>significant</w:t>
      </w:r>
      <w:proofErr w:type="spellEnd"/>
      <w:r>
        <w:t>; ****, p&lt;0.0001.</w:t>
      </w:r>
    </w:p>
    <w:p w14:paraId="7B5997BC" w14:textId="77777777" w:rsidR="00E34E27" w:rsidRDefault="00E34E27" w:rsidP="00E34E27">
      <w:pPr>
        <w:spacing w:line="360" w:lineRule="auto"/>
        <w:contextualSpacing/>
        <w:rPr>
          <w:b/>
          <w:lang w:val="en-US"/>
        </w:rPr>
      </w:pPr>
    </w:p>
    <w:p w14:paraId="371EF49E" w14:textId="77777777" w:rsidR="00E34E27" w:rsidRDefault="00E34E27" w:rsidP="00E34E27">
      <w:pPr>
        <w:spacing w:line="360" w:lineRule="auto"/>
        <w:contextualSpacing/>
        <w:rPr>
          <w:b/>
          <w:bCs/>
          <w:color w:val="000000" w:themeColor="text1"/>
          <w:lang w:val="en-US"/>
        </w:rPr>
      </w:pPr>
      <w:r w:rsidRPr="7252977E">
        <w:rPr>
          <w:b/>
          <w:bCs/>
          <w:lang w:val="en-US"/>
        </w:rPr>
        <w:t xml:space="preserve">Supplementary Figure 2. Localization of the CT223, </w:t>
      </w:r>
      <w:proofErr w:type="spellStart"/>
      <w:r w:rsidRPr="7252977E">
        <w:rPr>
          <w:b/>
          <w:bCs/>
          <w:lang w:val="en-US"/>
        </w:rPr>
        <w:t>IncG</w:t>
      </w:r>
      <w:proofErr w:type="spellEnd"/>
      <w:r w:rsidRPr="7252977E">
        <w:rPr>
          <w:b/>
          <w:bCs/>
          <w:lang w:val="en-US"/>
        </w:rPr>
        <w:t xml:space="preserve">, and </w:t>
      </w:r>
      <w:proofErr w:type="spellStart"/>
      <w:r w:rsidRPr="7252977E">
        <w:rPr>
          <w:b/>
          <w:bCs/>
          <w:lang w:val="en-US"/>
        </w:rPr>
        <w:t>InaC</w:t>
      </w:r>
      <w:proofErr w:type="spellEnd"/>
      <w:r w:rsidRPr="7252977E">
        <w:rPr>
          <w:b/>
          <w:bCs/>
          <w:lang w:val="en-US"/>
        </w:rPr>
        <w:t xml:space="preserve"> </w:t>
      </w:r>
      <w:proofErr w:type="spellStart"/>
      <w:r w:rsidRPr="7252977E">
        <w:rPr>
          <w:b/>
          <w:bCs/>
          <w:lang w:val="en-US"/>
        </w:rPr>
        <w:t>Incs</w:t>
      </w:r>
      <w:proofErr w:type="spellEnd"/>
      <w:r w:rsidRPr="7252977E">
        <w:rPr>
          <w:b/>
          <w:bCs/>
          <w:lang w:val="en-US"/>
        </w:rPr>
        <w:t xml:space="preserve"> at the inclusion membrane during normal developmental cycle</w:t>
      </w:r>
      <w:r w:rsidRPr="7252977E">
        <w:rPr>
          <w:b/>
          <w:bCs/>
          <w:color w:val="000000" w:themeColor="text1"/>
          <w:lang w:val="en-US"/>
        </w:rPr>
        <w:t>.</w:t>
      </w:r>
    </w:p>
    <w:p w14:paraId="399B2BD6" w14:textId="77777777" w:rsidR="00E34E27" w:rsidRDefault="00E34E27" w:rsidP="00E34E27">
      <w:pPr>
        <w:spacing w:line="360" w:lineRule="auto"/>
        <w:contextualSpacing/>
        <w:rPr>
          <w:color w:val="000000" w:themeColor="text1"/>
          <w:lang w:val="en-US"/>
        </w:rPr>
      </w:pPr>
      <w:r w:rsidRPr="7252977E">
        <w:rPr>
          <w:color w:val="000000" w:themeColor="text1"/>
          <w:lang w:val="en-US"/>
        </w:rPr>
        <w:t>HEp-2 cells were infected</w:t>
      </w:r>
      <w:r w:rsidRPr="7252977E">
        <w:rPr>
          <w:lang w:val="en-US"/>
        </w:rPr>
        <w:t xml:space="preserve"> with </w:t>
      </w:r>
      <w:r w:rsidRPr="7252977E">
        <w:rPr>
          <w:i/>
          <w:iCs/>
          <w:lang w:val="en-US"/>
        </w:rPr>
        <w:t>C. trachomatis</w:t>
      </w:r>
      <w:r w:rsidRPr="7252977E">
        <w:rPr>
          <w:lang w:val="en-US"/>
        </w:rPr>
        <w:t xml:space="preserve"> serovar L2</w:t>
      </w:r>
      <w:r w:rsidRPr="7252977E">
        <w:rPr>
          <w:color w:val="000000" w:themeColor="text1"/>
          <w:lang w:val="en-US"/>
        </w:rPr>
        <w:t xml:space="preserve"> at an MOI of 1. Samples were fixed at 24 </w:t>
      </w:r>
      <w:proofErr w:type="spellStart"/>
      <w:r w:rsidRPr="7252977E">
        <w:rPr>
          <w:color w:val="000000" w:themeColor="text1"/>
          <w:lang w:val="en-US"/>
        </w:rPr>
        <w:t>hpi</w:t>
      </w:r>
      <w:proofErr w:type="spellEnd"/>
      <w:r w:rsidRPr="7252977E">
        <w:rPr>
          <w:color w:val="000000" w:themeColor="text1"/>
          <w:lang w:val="en-US"/>
        </w:rPr>
        <w:t xml:space="preserve"> and processed for indirect immunofluorescence to detect </w:t>
      </w:r>
      <w:proofErr w:type="spellStart"/>
      <w:r w:rsidRPr="7252977E">
        <w:rPr>
          <w:color w:val="000000" w:themeColor="text1"/>
          <w:lang w:val="en-US"/>
        </w:rPr>
        <w:t>Incs</w:t>
      </w:r>
      <w:proofErr w:type="spellEnd"/>
      <w:r w:rsidRPr="7252977E">
        <w:rPr>
          <w:color w:val="000000" w:themeColor="text1"/>
          <w:lang w:val="en-US"/>
        </w:rPr>
        <w:t xml:space="preserve"> (green), MOMP (red), and DNA (blue). Scale bar = 2 </w:t>
      </w:r>
      <w:proofErr w:type="spellStart"/>
      <w:r w:rsidRPr="7252977E">
        <w:rPr>
          <w:color w:val="000000" w:themeColor="text1"/>
          <w:lang w:val="en-US"/>
        </w:rPr>
        <w:t>μm</w:t>
      </w:r>
      <w:proofErr w:type="spellEnd"/>
      <w:r w:rsidRPr="7252977E">
        <w:rPr>
          <w:color w:val="000000" w:themeColor="text1"/>
          <w:lang w:val="en-US"/>
        </w:rPr>
        <w:t xml:space="preserve">. </w:t>
      </w:r>
    </w:p>
    <w:p w14:paraId="10ED93CD" w14:textId="77777777" w:rsidR="00E34E27" w:rsidRDefault="00E34E27" w:rsidP="00E34E27">
      <w:pPr>
        <w:spacing w:line="360" w:lineRule="auto"/>
        <w:contextualSpacing/>
        <w:rPr>
          <w:bCs/>
          <w:color w:val="000000" w:themeColor="text1"/>
          <w:lang w:val="en-US"/>
        </w:rPr>
      </w:pPr>
    </w:p>
    <w:p w14:paraId="054BD7E6" w14:textId="77777777" w:rsidR="00E34E27" w:rsidRPr="00EE157D" w:rsidRDefault="00E34E27" w:rsidP="00E34E27">
      <w:pPr>
        <w:spacing w:line="360" w:lineRule="auto"/>
        <w:contextualSpacing/>
        <w:rPr>
          <w:color w:val="000000" w:themeColor="text1"/>
          <w:lang w:val="en-US"/>
        </w:rPr>
      </w:pPr>
      <w:r w:rsidRPr="5D3F38D6">
        <w:rPr>
          <w:b/>
          <w:bCs/>
          <w:color w:val="000000" w:themeColor="text1"/>
          <w:lang w:val="en-US"/>
        </w:rPr>
        <w:t xml:space="preserve">Supplementary </w:t>
      </w:r>
      <w:r>
        <w:rPr>
          <w:b/>
          <w:bCs/>
          <w:color w:val="000000" w:themeColor="text1"/>
          <w:lang w:val="en-US"/>
        </w:rPr>
        <w:t>F</w:t>
      </w:r>
      <w:r w:rsidRPr="5D3F38D6">
        <w:rPr>
          <w:b/>
          <w:bCs/>
          <w:color w:val="000000" w:themeColor="text1"/>
          <w:lang w:val="en-US"/>
        </w:rPr>
        <w:t xml:space="preserve">igure 3. Persistence mediated by </w:t>
      </w:r>
      <w:proofErr w:type="spellStart"/>
      <w:r w:rsidRPr="5D3F38D6">
        <w:rPr>
          <w:b/>
          <w:bCs/>
          <w:color w:val="000000" w:themeColor="text1"/>
          <w:lang w:val="en-US"/>
        </w:rPr>
        <w:t>Trp</w:t>
      </w:r>
      <w:proofErr w:type="spellEnd"/>
      <w:r w:rsidRPr="5D3F38D6">
        <w:rPr>
          <w:b/>
          <w:bCs/>
          <w:color w:val="000000" w:themeColor="text1"/>
          <w:lang w:val="en-US"/>
        </w:rPr>
        <w:t>-starvation negatively impacts inclusion growth compared to untreated control during Inc secretion experiments. (A, B) </w:t>
      </w:r>
      <w:r w:rsidRPr="5D3F38D6">
        <w:rPr>
          <w:color w:val="000000" w:themeColor="text1"/>
          <w:lang w:val="en-US"/>
        </w:rPr>
        <w:t>Inclusion perimeters (</w:t>
      </w:r>
      <w:proofErr w:type="spellStart"/>
      <w:r w:rsidRPr="5D3F38D6">
        <w:rPr>
          <w:color w:val="000000" w:themeColor="text1"/>
          <w:lang w:val="en-US"/>
        </w:rPr>
        <w:t>μm</w:t>
      </w:r>
      <w:proofErr w:type="spellEnd"/>
      <w:r w:rsidRPr="5D3F38D6">
        <w:rPr>
          <w:color w:val="000000" w:themeColor="text1"/>
          <w:lang w:val="en-US"/>
        </w:rPr>
        <w:t xml:space="preserve">) were quantified using Fiji/ImageJ software, and results were graphed and statistically analyzed using GraphPad Prism. Horizontal lines indicate means, and vertical lines indicate standard errors of the means. Statistical significance was determined by ordinary one-way ANOVA with </w:t>
      </w:r>
      <w:r w:rsidRPr="5D3F38D6">
        <w:rPr>
          <w:lang w:val="en-US"/>
        </w:rPr>
        <w:t>Šidák</w:t>
      </w:r>
      <w:r w:rsidRPr="5D3F38D6">
        <w:rPr>
          <w:color w:val="000000" w:themeColor="text1"/>
          <w:lang w:val="en-US"/>
        </w:rPr>
        <w:t>’s multiple comparisons. ns, non-significant; *, p&lt;0.05; ****, p&lt;0.0001.</w:t>
      </w:r>
    </w:p>
    <w:p w14:paraId="49A63D6A" w14:textId="77777777" w:rsidR="00E34E27" w:rsidRPr="00EE157D" w:rsidRDefault="00E34E27" w:rsidP="00E34E27">
      <w:pPr>
        <w:spacing w:line="360" w:lineRule="auto"/>
        <w:contextualSpacing/>
        <w:rPr>
          <w:bCs/>
          <w:color w:val="000000" w:themeColor="text1"/>
          <w:lang w:val="en-US"/>
        </w:rPr>
      </w:pPr>
    </w:p>
    <w:p w14:paraId="10B99F38" w14:textId="098EE174" w:rsidR="00573984" w:rsidRDefault="00E34E27" w:rsidP="00E34E27">
      <w:r w:rsidRPr="5D3F38D6">
        <w:rPr>
          <w:b/>
          <w:bCs/>
          <w:color w:val="000000" w:themeColor="text1"/>
          <w:lang w:val="en-US"/>
        </w:rPr>
        <w:t xml:space="preserve">Supplementary </w:t>
      </w:r>
      <w:r>
        <w:rPr>
          <w:b/>
          <w:bCs/>
          <w:color w:val="000000" w:themeColor="text1"/>
          <w:lang w:val="en-US"/>
        </w:rPr>
        <w:t>F</w:t>
      </w:r>
      <w:r w:rsidRPr="5D3F38D6">
        <w:rPr>
          <w:b/>
          <w:bCs/>
          <w:color w:val="000000" w:themeColor="text1"/>
          <w:lang w:val="en-US"/>
        </w:rPr>
        <w:t xml:space="preserve">igure 4. Persistence mediated by </w:t>
      </w:r>
      <w:proofErr w:type="spellStart"/>
      <w:r w:rsidRPr="5D3F38D6">
        <w:rPr>
          <w:b/>
          <w:bCs/>
          <w:color w:val="000000" w:themeColor="text1"/>
          <w:lang w:val="en-US"/>
        </w:rPr>
        <w:t>Trp</w:t>
      </w:r>
      <w:proofErr w:type="spellEnd"/>
      <w:r w:rsidRPr="5D3F38D6">
        <w:rPr>
          <w:b/>
          <w:bCs/>
          <w:color w:val="000000" w:themeColor="text1"/>
          <w:lang w:val="en-US"/>
        </w:rPr>
        <w:t>-starvation negatively impacts inclusion growth compared to untreated control during Inc stability experiments. (A, B)</w:t>
      </w:r>
      <w:r w:rsidRPr="5D3F38D6">
        <w:rPr>
          <w:color w:val="000000" w:themeColor="text1"/>
          <w:lang w:val="en-US"/>
        </w:rPr>
        <w:t> Inclusion perimeters (</w:t>
      </w:r>
      <w:proofErr w:type="spellStart"/>
      <w:r w:rsidRPr="5D3F38D6">
        <w:rPr>
          <w:color w:val="000000" w:themeColor="text1"/>
          <w:lang w:val="en-US"/>
        </w:rPr>
        <w:t>μm</w:t>
      </w:r>
      <w:proofErr w:type="spellEnd"/>
      <w:r w:rsidRPr="5D3F38D6">
        <w:rPr>
          <w:color w:val="000000" w:themeColor="text1"/>
          <w:lang w:val="en-US"/>
        </w:rPr>
        <w:t xml:space="preserve">) were quantified using Fiji/ImageJ software, and results were graphed and statistically analyzed using GraphPad </w:t>
      </w:r>
      <w:r w:rsidRPr="5D3F38D6">
        <w:rPr>
          <w:b/>
          <w:bCs/>
          <w:color w:val="000000" w:themeColor="text1"/>
          <w:lang w:val="en-US"/>
        </w:rPr>
        <w:t>P</w:t>
      </w:r>
      <w:r w:rsidRPr="5D3F38D6">
        <w:rPr>
          <w:color w:val="000000" w:themeColor="text1"/>
          <w:lang w:val="en-US"/>
        </w:rPr>
        <w:t xml:space="preserve">rism. Horizontal lines indicate means, and vertical lines indicate standard errors of the means. Statistical significance was determined by ordinary one-way ANOVA with </w:t>
      </w:r>
      <w:r w:rsidRPr="5D3F38D6">
        <w:rPr>
          <w:lang w:val="en-US"/>
        </w:rPr>
        <w:t>Šidák</w:t>
      </w:r>
      <w:r w:rsidRPr="5D3F38D6">
        <w:rPr>
          <w:color w:val="000000" w:themeColor="text1"/>
          <w:lang w:val="en-US"/>
        </w:rPr>
        <w:t>’s multiple comparisons. **, p&lt;0.01; ****, p&lt;0.0001.</w:t>
      </w:r>
    </w:p>
    <w:sectPr w:rsidR="00573984" w:rsidSect="00B67D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E27"/>
    <w:rsid w:val="000013C5"/>
    <w:rsid w:val="00001A68"/>
    <w:rsid w:val="00002293"/>
    <w:rsid w:val="00002B02"/>
    <w:rsid w:val="00005ABB"/>
    <w:rsid w:val="00011030"/>
    <w:rsid w:val="000140B8"/>
    <w:rsid w:val="00014102"/>
    <w:rsid w:val="000149FD"/>
    <w:rsid w:val="000154C4"/>
    <w:rsid w:val="00015919"/>
    <w:rsid w:val="00015EEB"/>
    <w:rsid w:val="00022AEF"/>
    <w:rsid w:val="0002388D"/>
    <w:rsid w:val="00023AED"/>
    <w:rsid w:val="000244C9"/>
    <w:rsid w:val="000255BE"/>
    <w:rsid w:val="00026976"/>
    <w:rsid w:val="00026E92"/>
    <w:rsid w:val="00027371"/>
    <w:rsid w:val="00027429"/>
    <w:rsid w:val="00031FBC"/>
    <w:rsid w:val="00033F34"/>
    <w:rsid w:val="00034009"/>
    <w:rsid w:val="000370D0"/>
    <w:rsid w:val="0004046E"/>
    <w:rsid w:val="000413E2"/>
    <w:rsid w:val="00042514"/>
    <w:rsid w:val="00042BA6"/>
    <w:rsid w:val="00047655"/>
    <w:rsid w:val="000509F6"/>
    <w:rsid w:val="00056176"/>
    <w:rsid w:val="00060242"/>
    <w:rsid w:val="000617CC"/>
    <w:rsid w:val="00062FB6"/>
    <w:rsid w:val="00065A37"/>
    <w:rsid w:val="00065EB8"/>
    <w:rsid w:val="00066D04"/>
    <w:rsid w:val="000703CE"/>
    <w:rsid w:val="00070936"/>
    <w:rsid w:val="00070AE3"/>
    <w:rsid w:val="00071259"/>
    <w:rsid w:val="00071C9D"/>
    <w:rsid w:val="00074B03"/>
    <w:rsid w:val="00075BE4"/>
    <w:rsid w:val="0007777A"/>
    <w:rsid w:val="00080218"/>
    <w:rsid w:val="00081980"/>
    <w:rsid w:val="00081A1A"/>
    <w:rsid w:val="000820D9"/>
    <w:rsid w:val="00082C5C"/>
    <w:rsid w:val="000907FC"/>
    <w:rsid w:val="00093020"/>
    <w:rsid w:val="00093967"/>
    <w:rsid w:val="00096E50"/>
    <w:rsid w:val="000977ED"/>
    <w:rsid w:val="00097842"/>
    <w:rsid w:val="000A052C"/>
    <w:rsid w:val="000A0B06"/>
    <w:rsid w:val="000A2713"/>
    <w:rsid w:val="000A2C8E"/>
    <w:rsid w:val="000A3A66"/>
    <w:rsid w:val="000A4E8B"/>
    <w:rsid w:val="000A55FC"/>
    <w:rsid w:val="000A60FA"/>
    <w:rsid w:val="000B0B98"/>
    <w:rsid w:val="000B2C27"/>
    <w:rsid w:val="000B2C9E"/>
    <w:rsid w:val="000B4202"/>
    <w:rsid w:val="000B5192"/>
    <w:rsid w:val="000B5340"/>
    <w:rsid w:val="000B661D"/>
    <w:rsid w:val="000B725B"/>
    <w:rsid w:val="000B798F"/>
    <w:rsid w:val="000B7FB7"/>
    <w:rsid w:val="000C0A3E"/>
    <w:rsid w:val="000C159D"/>
    <w:rsid w:val="000C2067"/>
    <w:rsid w:val="000C2988"/>
    <w:rsid w:val="000C340A"/>
    <w:rsid w:val="000C45BD"/>
    <w:rsid w:val="000C5F79"/>
    <w:rsid w:val="000C69F7"/>
    <w:rsid w:val="000D0742"/>
    <w:rsid w:val="000D3312"/>
    <w:rsid w:val="000D3D30"/>
    <w:rsid w:val="000D4290"/>
    <w:rsid w:val="000D58F8"/>
    <w:rsid w:val="000D6165"/>
    <w:rsid w:val="000D7207"/>
    <w:rsid w:val="000E0377"/>
    <w:rsid w:val="000E12B0"/>
    <w:rsid w:val="000E195D"/>
    <w:rsid w:val="000E22F1"/>
    <w:rsid w:val="000E37EF"/>
    <w:rsid w:val="000E3A99"/>
    <w:rsid w:val="000E46F3"/>
    <w:rsid w:val="000E4E96"/>
    <w:rsid w:val="000E5E99"/>
    <w:rsid w:val="000E641C"/>
    <w:rsid w:val="000E6DD6"/>
    <w:rsid w:val="000E709B"/>
    <w:rsid w:val="000E7F10"/>
    <w:rsid w:val="000F245A"/>
    <w:rsid w:val="000F266A"/>
    <w:rsid w:val="000F3620"/>
    <w:rsid w:val="000F6450"/>
    <w:rsid w:val="0010019C"/>
    <w:rsid w:val="00102880"/>
    <w:rsid w:val="00103224"/>
    <w:rsid w:val="00107877"/>
    <w:rsid w:val="00107B87"/>
    <w:rsid w:val="0011081F"/>
    <w:rsid w:val="0011207B"/>
    <w:rsid w:val="00114AB9"/>
    <w:rsid w:val="00114BCF"/>
    <w:rsid w:val="001179AA"/>
    <w:rsid w:val="00117A81"/>
    <w:rsid w:val="00120889"/>
    <w:rsid w:val="001232E9"/>
    <w:rsid w:val="00127DBB"/>
    <w:rsid w:val="00131BF7"/>
    <w:rsid w:val="00131C30"/>
    <w:rsid w:val="00132A68"/>
    <w:rsid w:val="00133D79"/>
    <w:rsid w:val="00136586"/>
    <w:rsid w:val="00136CD1"/>
    <w:rsid w:val="00136E36"/>
    <w:rsid w:val="001373A3"/>
    <w:rsid w:val="00140836"/>
    <w:rsid w:val="0014169C"/>
    <w:rsid w:val="001433A2"/>
    <w:rsid w:val="0014365B"/>
    <w:rsid w:val="00144297"/>
    <w:rsid w:val="00144B91"/>
    <w:rsid w:val="00144C97"/>
    <w:rsid w:val="00146520"/>
    <w:rsid w:val="00147A27"/>
    <w:rsid w:val="00150A29"/>
    <w:rsid w:val="00151EA4"/>
    <w:rsid w:val="00152C2A"/>
    <w:rsid w:val="001553ED"/>
    <w:rsid w:val="001566EE"/>
    <w:rsid w:val="0016013D"/>
    <w:rsid w:val="00160321"/>
    <w:rsid w:val="001624BA"/>
    <w:rsid w:val="00164825"/>
    <w:rsid w:val="00166B4E"/>
    <w:rsid w:val="00173FFD"/>
    <w:rsid w:val="00174033"/>
    <w:rsid w:val="00175CB3"/>
    <w:rsid w:val="00181B60"/>
    <w:rsid w:val="0018323D"/>
    <w:rsid w:val="001840D1"/>
    <w:rsid w:val="001844A5"/>
    <w:rsid w:val="0018563C"/>
    <w:rsid w:val="001879CB"/>
    <w:rsid w:val="0019033E"/>
    <w:rsid w:val="00190F33"/>
    <w:rsid w:val="001912B8"/>
    <w:rsid w:val="0019238C"/>
    <w:rsid w:val="0019269D"/>
    <w:rsid w:val="001931EC"/>
    <w:rsid w:val="0019341E"/>
    <w:rsid w:val="001935EF"/>
    <w:rsid w:val="00193901"/>
    <w:rsid w:val="00196463"/>
    <w:rsid w:val="00196C5F"/>
    <w:rsid w:val="00196E91"/>
    <w:rsid w:val="001977D4"/>
    <w:rsid w:val="00197954"/>
    <w:rsid w:val="001A0DF3"/>
    <w:rsid w:val="001A4965"/>
    <w:rsid w:val="001A4DF4"/>
    <w:rsid w:val="001A56F2"/>
    <w:rsid w:val="001A5F66"/>
    <w:rsid w:val="001A615D"/>
    <w:rsid w:val="001A68B6"/>
    <w:rsid w:val="001A766E"/>
    <w:rsid w:val="001B0349"/>
    <w:rsid w:val="001B03AE"/>
    <w:rsid w:val="001B0A76"/>
    <w:rsid w:val="001B1962"/>
    <w:rsid w:val="001B1F54"/>
    <w:rsid w:val="001B2099"/>
    <w:rsid w:val="001B2460"/>
    <w:rsid w:val="001B2FAE"/>
    <w:rsid w:val="001B3BD6"/>
    <w:rsid w:val="001B5E89"/>
    <w:rsid w:val="001B769A"/>
    <w:rsid w:val="001C6D06"/>
    <w:rsid w:val="001C7031"/>
    <w:rsid w:val="001D0010"/>
    <w:rsid w:val="001D0DE0"/>
    <w:rsid w:val="001D25D3"/>
    <w:rsid w:val="001D3333"/>
    <w:rsid w:val="001D45C4"/>
    <w:rsid w:val="001D45DB"/>
    <w:rsid w:val="001D4CA4"/>
    <w:rsid w:val="001D54E4"/>
    <w:rsid w:val="001D5659"/>
    <w:rsid w:val="001D6496"/>
    <w:rsid w:val="001D6C14"/>
    <w:rsid w:val="001D6FB3"/>
    <w:rsid w:val="001D7135"/>
    <w:rsid w:val="001E28B4"/>
    <w:rsid w:val="001E5DF5"/>
    <w:rsid w:val="001E698E"/>
    <w:rsid w:val="001E7218"/>
    <w:rsid w:val="001E7AC8"/>
    <w:rsid w:val="001F23DE"/>
    <w:rsid w:val="001F24AD"/>
    <w:rsid w:val="001F377D"/>
    <w:rsid w:val="001F41E8"/>
    <w:rsid w:val="001F4D29"/>
    <w:rsid w:val="001F6590"/>
    <w:rsid w:val="001F6702"/>
    <w:rsid w:val="001F7EF6"/>
    <w:rsid w:val="00200A5C"/>
    <w:rsid w:val="00201D7C"/>
    <w:rsid w:val="00201E91"/>
    <w:rsid w:val="00202742"/>
    <w:rsid w:val="0020347F"/>
    <w:rsid w:val="00203F4B"/>
    <w:rsid w:val="002049F8"/>
    <w:rsid w:val="00205F17"/>
    <w:rsid w:val="002065F1"/>
    <w:rsid w:val="002066AC"/>
    <w:rsid w:val="0020678A"/>
    <w:rsid w:val="00206818"/>
    <w:rsid w:val="002069F7"/>
    <w:rsid w:val="00210448"/>
    <w:rsid w:val="00210EA3"/>
    <w:rsid w:val="00212E34"/>
    <w:rsid w:val="0021589A"/>
    <w:rsid w:val="0021712C"/>
    <w:rsid w:val="00217A24"/>
    <w:rsid w:val="00220902"/>
    <w:rsid w:val="0022161D"/>
    <w:rsid w:val="0022344C"/>
    <w:rsid w:val="00223932"/>
    <w:rsid w:val="0022427E"/>
    <w:rsid w:val="00225BB9"/>
    <w:rsid w:val="00225D89"/>
    <w:rsid w:val="002274E6"/>
    <w:rsid w:val="00227C8F"/>
    <w:rsid w:val="002307B2"/>
    <w:rsid w:val="00230AE6"/>
    <w:rsid w:val="002316CB"/>
    <w:rsid w:val="0023222E"/>
    <w:rsid w:val="002325D6"/>
    <w:rsid w:val="00232B32"/>
    <w:rsid w:val="002348CD"/>
    <w:rsid w:val="00234F0D"/>
    <w:rsid w:val="00235C1B"/>
    <w:rsid w:val="002364D5"/>
    <w:rsid w:val="00242B50"/>
    <w:rsid w:val="002439FA"/>
    <w:rsid w:val="00244CDF"/>
    <w:rsid w:val="002454AB"/>
    <w:rsid w:val="00247E82"/>
    <w:rsid w:val="00247EE0"/>
    <w:rsid w:val="00252641"/>
    <w:rsid w:val="00253BC4"/>
    <w:rsid w:val="0025575B"/>
    <w:rsid w:val="00256890"/>
    <w:rsid w:val="0025714A"/>
    <w:rsid w:val="00257251"/>
    <w:rsid w:val="00257966"/>
    <w:rsid w:val="00257E11"/>
    <w:rsid w:val="00257E93"/>
    <w:rsid w:val="002601A7"/>
    <w:rsid w:val="002606E7"/>
    <w:rsid w:val="00261C41"/>
    <w:rsid w:val="00264168"/>
    <w:rsid w:val="002647B8"/>
    <w:rsid w:val="00264E72"/>
    <w:rsid w:val="00266A16"/>
    <w:rsid w:val="00272240"/>
    <w:rsid w:val="00275D52"/>
    <w:rsid w:val="0028024A"/>
    <w:rsid w:val="002804AB"/>
    <w:rsid w:val="0028091E"/>
    <w:rsid w:val="00281301"/>
    <w:rsid w:val="00282F00"/>
    <w:rsid w:val="002858DB"/>
    <w:rsid w:val="00285946"/>
    <w:rsid w:val="00287695"/>
    <w:rsid w:val="00290655"/>
    <w:rsid w:val="00291117"/>
    <w:rsid w:val="00294447"/>
    <w:rsid w:val="002962B8"/>
    <w:rsid w:val="002A022F"/>
    <w:rsid w:val="002A105F"/>
    <w:rsid w:val="002A1559"/>
    <w:rsid w:val="002A1A36"/>
    <w:rsid w:val="002A209A"/>
    <w:rsid w:val="002A2675"/>
    <w:rsid w:val="002A39B9"/>
    <w:rsid w:val="002A66EF"/>
    <w:rsid w:val="002A6976"/>
    <w:rsid w:val="002A7491"/>
    <w:rsid w:val="002A7A72"/>
    <w:rsid w:val="002A7E5A"/>
    <w:rsid w:val="002B03BF"/>
    <w:rsid w:val="002B07CC"/>
    <w:rsid w:val="002B2670"/>
    <w:rsid w:val="002B51AE"/>
    <w:rsid w:val="002B54FD"/>
    <w:rsid w:val="002B5E65"/>
    <w:rsid w:val="002B7BF4"/>
    <w:rsid w:val="002C18DD"/>
    <w:rsid w:val="002C3471"/>
    <w:rsid w:val="002C35E3"/>
    <w:rsid w:val="002C5026"/>
    <w:rsid w:val="002C5416"/>
    <w:rsid w:val="002C54AF"/>
    <w:rsid w:val="002C7A5C"/>
    <w:rsid w:val="002D1032"/>
    <w:rsid w:val="002D13B8"/>
    <w:rsid w:val="002D1B5E"/>
    <w:rsid w:val="002D242A"/>
    <w:rsid w:val="002D2C7C"/>
    <w:rsid w:val="002D2F96"/>
    <w:rsid w:val="002D73EE"/>
    <w:rsid w:val="002D770B"/>
    <w:rsid w:val="002E1A08"/>
    <w:rsid w:val="002E3114"/>
    <w:rsid w:val="002E596A"/>
    <w:rsid w:val="002E5AA0"/>
    <w:rsid w:val="002E6519"/>
    <w:rsid w:val="002E6E88"/>
    <w:rsid w:val="002E71E5"/>
    <w:rsid w:val="002E7630"/>
    <w:rsid w:val="002E763C"/>
    <w:rsid w:val="002F025F"/>
    <w:rsid w:val="002F1F15"/>
    <w:rsid w:val="002F23D6"/>
    <w:rsid w:val="002F291A"/>
    <w:rsid w:val="002F7918"/>
    <w:rsid w:val="002F7EAC"/>
    <w:rsid w:val="00300EC3"/>
    <w:rsid w:val="00302024"/>
    <w:rsid w:val="00304023"/>
    <w:rsid w:val="003059E3"/>
    <w:rsid w:val="003061EF"/>
    <w:rsid w:val="003067F1"/>
    <w:rsid w:val="00306822"/>
    <w:rsid w:val="00306C5E"/>
    <w:rsid w:val="00306EDB"/>
    <w:rsid w:val="00307E07"/>
    <w:rsid w:val="003100A1"/>
    <w:rsid w:val="0031046D"/>
    <w:rsid w:val="0031048B"/>
    <w:rsid w:val="003105F7"/>
    <w:rsid w:val="00310A39"/>
    <w:rsid w:val="00310F25"/>
    <w:rsid w:val="00312CCE"/>
    <w:rsid w:val="00313AC1"/>
    <w:rsid w:val="00314246"/>
    <w:rsid w:val="00315032"/>
    <w:rsid w:val="0031554F"/>
    <w:rsid w:val="00316A2B"/>
    <w:rsid w:val="0032005B"/>
    <w:rsid w:val="00320133"/>
    <w:rsid w:val="0032023E"/>
    <w:rsid w:val="00320DC7"/>
    <w:rsid w:val="0032459F"/>
    <w:rsid w:val="00325FB2"/>
    <w:rsid w:val="00326268"/>
    <w:rsid w:val="00330818"/>
    <w:rsid w:val="00334C47"/>
    <w:rsid w:val="00336F33"/>
    <w:rsid w:val="00337F0B"/>
    <w:rsid w:val="003402DB"/>
    <w:rsid w:val="00340936"/>
    <w:rsid w:val="00343A30"/>
    <w:rsid w:val="00343CB3"/>
    <w:rsid w:val="003446B7"/>
    <w:rsid w:val="003456C3"/>
    <w:rsid w:val="00345DF6"/>
    <w:rsid w:val="00346AAF"/>
    <w:rsid w:val="0034725B"/>
    <w:rsid w:val="00347313"/>
    <w:rsid w:val="00350F0D"/>
    <w:rsid w:val="0035287B"/>
    <w:rsid w:val="00353FC2"/>
    <w:rsid w:val="00354C40"/>
    <w:rsid w:val="003568DA"/>
    <w:rsid w:val="00356AC0"/>
    <w:rsid w:val="00356D61"/>
    <w:rsid w:val="00356E76"/>
    <w:rsid w:val="003605D4"/>
    <w:rsid w:val="00362535"/>
    <w:rsid w:val="00365154"/>
    <w:rsid w:val="00365A3D"/>
    <w:rsid w:val="00365AD1"/>
    <w:rsid w:val="00365AD2"/>
    <w:rsid w:val="0036768C"/>
    <w:rsid w:val="003705C3"/>
    <w:rsid w:val="003705E3"/>
    <w:rsid w:val="00371133"/>
    <w:rsid w:val="00371B77"/>
    <w:rsid w:val="00372F8C"/>
    <w:rsid w:val="003736B6"/>
    <w:rsid w:val="0037402D"/>
    <w:rsid w:val="00375BBC"/>
    <w:rsid w:val="00376B5D"/>
    <w:rsid w:val="00377D1A"/>
    <w:rsid w:val="003810F7"/>
    <w:rsid w:val="00381BE2"/>
    <w:rsid w:val="00383EB2"/>
    <w:rsid w:val="00384EFB"/>
    <w:rsid w:val="00385AC6"/>
    <w:rsid w:val="00386381"/>
    <w:rsid w:val="003877C4"/>
    <w:rsid w:val="00390BDF"/>
    <w:rsid w:val="00395D58"/>
    <w:rsid w:val="003A0C7E"/>
    <w:rsid w:val="003A14D1"/>
    <w:rsid w:val="003A1944"/>
    <w:rsid w:val="003A1D0A"/>
    <w:rsid w:val="003A21D7"/>
    <w:rsid w:val="003A2DBC"/>
    <w:rsid w:val="003A3D1A"/>
    <w:rsid w:val="003A4CCF"/>
    <w:rsid w:val="003A6FA6"/>
    <w:rsid w:val="003A7051"/>
    <w:rsid w:val="003A78E2"/>
    <w:rsid w:val="003A7D76"/>
    <w:rsid w:val="003B0B7B"/>
    <w:rsid w:val="003B17F3"/>
    <w:rsid w:val="003B17FA"/>
    <w:rsid w:val="003B2C57"/>
    <w:rsid w:val="003B30C0"/>
    <w:rsid w:val="003B3259"/>
    <w:rsid w:val="003B34A2"/>
    <w:rsid w:val="003B3BF6"/>
    <w:rsid w:val="003B5267"/>
    <w:rsid w:val="003B7082"/>
    <w:rsid w:val="003B7F99"/>
    <w:rsid w:val="003C40EC"/>
    <w:rsid w:val="003C6845"/>
    <w:rsid w:val="003D0AFC"/>
    <w:rsid w:val="003D1457"/>
    <w:rsid w:val="003D1500"/>
    <w:rsid w:val="003D1A3C"/>
    <w:rsid w:val="003D27F4"/>
    <w:rsid w:val="003D3936"/>
    <w:rsid w:val="003D40D8"/>
    <w:rsid w:val="003D5776"/>
    <w:rsid w:val="003D652D"/>
    <w:rsid w:val="003D7753"/>
    <w:rsid w:val="003E009D"/>
    <w:rsid w:val="003E04B0"/>
    <w:rsid w:val="003E0BCD"/>
    <w:rsid w:val="003E0CE2"/>
    <w:rsid w:val="003E101E"/>
    <w:rsid w:val="003E106C"/>
    <w:rsid w:val="003E14E3"/>
    <w:rsid w:val="003E31CC"/>
    <w:rsid w:val="003E4B4A"/>
    <w:rsid w:val="003E6449"/>
    <w:rsid w:val="003E6BFC"/>
    <w:rsid w:val="003F0D89"/>
    <w:rsid w:val="003F1A1E"/>
    <w:rsid w:val="003F36D9"/>
    <w:rsid w:val="003F4497"/>
    <w:rsid w:val="003F6039"/>
    <w:rsid w:val="003F7778"/>
    <w:rsid w:val="004006C9"/>
    <w:rsid w:val="0040346E"/>
    <w:rsid w:val="0040577C"/>
    <w:rsid w:val="004149B7"/>
    <w:rsid w:val="00415CDC"/>
    <w:rsid w:val="00416033"/>
    <w:rsid w:val="00417835"/>
    <w:rsid w:val="0041796F"/>
    <w:rsid w:val="00420544"/>
    <w:rsid w:val="00421525"/>
    <w:rsid w:val="00423D3B"/>
    <w:rsid w:val="00426367"/>
    <w:rsid w:val="00430D03"/>
    <w:rsid w:val="00431CC3"/>
    <w:rsid w:val="00432242"/>
    <w:rsid w:val="00432D96"/>
    <w:rsid w:val="004334D2"/>
    <w:rsid w:val="00433CFA"/>
    <w:rsid w:val="00436147"/>
    <w:rsid w:val="00440764"/>
    <w:rsid w:val="00440F2E"/>
    <w:rsid w:val="00441135"/>
    <w:rsid w:val="00442048"/>
    <w:rsid w:val="0044266C"/>
    <w:rsid w:val="0044459B"/>
    <w:rsid w:val="00444C4E"/>
    <w:rsid w:val="0044620D"/>
    <w:rsid w:val="004471F2"/>
    <w:rsid w:val="004512F3"/>
    <w:rsid w:val="00455022"/>
    <w:rsid w:val="00456F69"/>
    <w:rsid w:val="00460ABC"/>
    <w:rsid w:val="00461213"/>
    <w:rsid w:val="00463433"/>
    <w:rsid w:val="00464FFB"/>
    <w:rsid w:val="00467919"/>
    <w:rsid w:val="00470649"/>
    <w:rsid w:val="00470BDD"/>
    <w:rsid w:val="00472B1C"/>
    <w:rsid w:val="00473B9A"/>
    <w:rsid w:val="00474304"/>
    <w:rsid w:val="0047509B"/>
    <w:rsid w:val="00476BFC"/>
    <w:rsid w:val="004802CE"/>
    <w:rsid w:val="00480B1A"/>
    <w:rsid w:val="00481299"/>
    <w:rsid w:val="0048188D"/>
    <w:rsid w:val="00483F69"/>
    <w:rsid w:val="004871FE"/>
    <w:rsid w:val="00491133"/>
    <w:rsid w:val="00491AB4"/>
    <w:rsid w:val="004937FA"/>
    <w:rsid w:val="00493C3C"/>
    <w:rsid w:val="00495E1D"/>
    <w:rsid w:val="00496443"/>
    <w:rsid w:val="00496DCB"/>
    <w:rsid w:val="00497739"/>
    <w:rsid w:val="00497C89"/>
    <w:rsid w:val="00497E92"/>
    <w:rsid w:val="004A10FB"/>
    <w:rsid w:val="004A2749"/>
    <w:rsid w:val="004A5A72"/>
    <w:rsid w:val="004A7DC0"/>
    <w:rsid w:val="004B1760"/>
    <w:rsid w:val="004B36CB"/>
    <w:rsid w:val="004B3910"/>
    <w:rsid w:val="004B4AEF"/>
    <w:rsid w:val="004B4ED9"/>
    <w:rsid w:val="004B4F0E"/>
    <w:rsid w:val="004B6579"/>
    <w:rsid w:val="004B6A9F"/>
    <w:rsid w:val="004B6F13"/>
    <w:rsid w:val="004B7143"/>
    <w:rsid w:val="004B74CE"/>
    <w:rsid w:val="004B74EC"/>
    <w:rsid w:val="004B7D22"/>
    <w:rsid w:val="004C13FF"/>
    <w:rsid w:val="004C29AA"/>
    <w:rsid w:val="004C2F75"/>
    <w:rsid w:val="004C4E95"/>
    <w:rsid w:val="004C5123"/>
    <w:rsid w:val="004C5744"/>
    <w:rsid w:val="004D042A"/>
    <w:rsid w:val="004D25B1"/>
    <w:rsid w:val="004D3A9C"/>
    <w:rsid w:val="004D4095"/>
    <w:rsid w:val="004D50C1"/>
    <w:rsid w:val="004D724F"/>
    <w:rsid w:val="004E0236"/>
    <w:rsid w:val="004E0266"/>
    <w:rsid w:val="004E0735"/>
    <w:rsid w:val="004E13F1"/>
    <w:rsid w:val="004E2FC8"/>
    <w:rsid w:val="004E3DD9"/>
    <w:rsid w:val="004F0C2C"/>
    <w:rsid w:val="004F1234"/>
    <w:rsid w:val="004F44E8"/>
    <w:rsid w:val="004F64AE"/>
    <w:rsid w:val="00500F5A"/>
    <w:rsid w:val="00501386"/>
    <w:rsid w:val="005022B1"/>
    <w:rsid w:val="00503E3D"/>
    <w:rsid w:val="00505B3E"/>
    <w:rsid w:val="0050676B"/>
    <w:rsid w:val="00506990"/>
    <w:rsid w:val="0050701D"/>
    <w:rsid w:val="00507204"/>
    <w:rsid w:val="00507DCE"/>
    <w:rsid w:val="00510B96"/>
    <w:rsid w:val="00511B3E"/>
    <w:rsid w:val="00520E0B"/>
    <w:rsid w:val="00521CB6"/>
    <w:rsid w:val="005220BB"/>
    <w:rsid w:val="0052298E"/>
    <w:rsid w:val="00523D85"/>
    <w:rsid w:val="00524097"/>
    <w:rsid w:val="0052426D"/>
    <w:rsid w:val="00524DD8"/>
    <w:rsid w:val="00525049"/>
    <w:rsid w:val="00526DB8"/>
    <w:rsid w:val="0052791D"/>
    <w:rsid w:val="00527B83"/>
    <w:rsid w:val="00527D2A"/>
    <w:rsid w:val="005315C9"/>
    <w:rsid w:val="005320F5"/>
    <w:rsid w:val="00532340"/>
    <w:rsid w:val="00533084"/>
    <w:rsid w:val="0053445A"/>
    <w:rsid w:val="0053709B"/>
    <w:rsid w:val="005370C9"/>
    <w:rsid w:val="00537F38"/>
    <w:rsid w:val="005413D7"/>
    <w:rsid w:val="00542393"/>
    <w:rsid w:val="005437D6"/>
    <w:rsid w:val="00544265"/>
    <w:rsid w:val="00544A2E"/>
    <w:rsid w:val="00545796"/>
    <w:rsid w:val="00547385"/>
    <w:rsid w:val="0055323A"/>
    <w:rsid w:val="00553F74"/>
    <w:rsid w:val="005544C8"/>
    <w:rsid w:val="005545FA"/>
    <w:rsid w:val="00555858"/>
    <w:rsid w:val="00556019"/>
    <w:rsid w:val="00563EDC"/>
    <w:rsid w:val="00566C46"/>
    <w:rsid w:val="005674E8"/>
    <w:rsid w:val="00567513"/>
    <w:rsid w:val="00567634"/>
    <w:rsid w:val="00567DE4"/>
    <w:rsid w:val="00570CCB"/>
    <w:rsid w:val="005727E9"/>
    <w:rsid w:val="00572F1C"/>
    <w:rsid w:val="00573984"/>
    <w:rsid w:val="00575720"/>
    <w:rsid w:val="00575ABA"/>
    <w:rsid w:val="00575CD6"/>
    <w:rsid w:val="00575EEE"/>
    <w:rsid w:val="0057712D"/>
    <w:rsid w:val="0058103F"/>
    <w:rsid w:val="005917D4"/>
    <w:rsid w:val="005920D9"/>
    <w:rsid w:val="005943A2"/>
    <w:rsid w:val="00595258"/>
    <w:rsid w:val="0059674B"/>
    <w:rsid w:val="005A1353"/>
    <w:rsid w:val="005A352B"/>
    <w:rsid w:val="005A47A4"/>
    <w:rsid w:val="005B2ACA"/>
    <w:rsid w:val="005B4B50"/>
    <w:rsid w:val="005B5D61"/>
    <w:rsid w:val="005B7E3B"/>
    <w:rsid w:val="005C0144"/>
    <w:rsid w:val="005C0E55"/>
    <w:rsid w:val="005C22C0"/>
    <w:rsid w:val="005C3A5E"/>
    <w:rsid w:val="005C3E0B"/>
    <w:rsid w:val="005C49F8"/>
    <w:rsid w:val="005C66E2"/>
    <w:rsid w:val="005D0413"/>
    <w:rsid w:val="005D3EB7"/>
    <w:rsid w:val="005D3F5D"/>
    <w:rsid w:val="005D5D7D"/>
    <w:rsid w:val="005D65A8"/>
    <w:rsid w:val="005D76A8"/>
    <w:rsid w:val="005E0941"/>
    <w:rsid w:val="005E0C74"/>
    <w:rsid w:val="005E0CE7"/>
    <w:rsid w:val="005E1086"/>
    <w:rsid w:val="005E11FF"/>
    <w:rsid w:val="005E1D05"/>
    <w:rsid w:val="005E1DB7"/>
    <w:rsid w:val="005E2A5C"/>
    <w:rsid w:val="005E364C"/>
    <w:rsid w:val="005E3DE1"/>
    <w:rsid w:val="005E6055"/>
    <w:rsid w:val="005E743A"/>
    <w:rsid w:val="005E7D04"/>
    <w:rsid w:val="005F01CE"/>
    <w:rsid w:val="005F022B"/>
    <w:rsid w:val="005F0ED1"/>
    <w:rsid w:val="005F116C"/>
    <w:rsid w:val="005F2443"/>
    <w:rsid w:val="005F3770"/>
    <w:rsid w:val="005F533A"/>
    <w:rsid w:val="005F66C3"/>
    <w:rsid w:val="005F6DCA"/>
    <w:rsid w:val="005F765D"/>
    <w:rsid w:val="005F7ED1"/>
    <w:rsid w:val="00600941"/>
    <w:rsid w:val="00602094"/>
    <w:rsid w:val="006024C7"/>
    <w:rsid w:val="006043A8"/>
    <w:rsid w:val="0060466D"/>
    <w:rsid w:val="0061137A"/>
    <w:rsid w:val="006143F7"/>
    <w:rsid w:val="00615C17"/>
    <w:rsid w:val="00617BC3"/>
    <w:rsid w:val="006204D8"/>
    <w:rsid w:val="006227B2"/>
    <w:rsid w:val="00623A5F"/>
    <w:rsid w:val="00624C1A"/>
    <w:rsid w:val="00625E36"/>
    <w:rsid w:val="006265BF"/>
    <w:rsid w:val="00627B24"/>
    <w:rsid w:val="00630460"/>
    <w:rsid w:val="00632C46"/>
    <w:rsid w:val="006348AC"/>
    <w:rsid w:val="00635B38"/>
    <w:rsid w:val="00635BF8"/>
    <w:rsid w:val="00635D16"/>
    <w:rsid w:val="006363D9"/>
    <w:rsid w:val="006366B8"/>
    <w:rsid w:val="006374FF"/>
    <w:rsid w:val="00637718"/>
    <w:rsid w:val="0064044C"/>
    <w:rsid w:val="006413AA"/>
    <w:rsid w:val="00641B55"/>
    <w:rsid w:val="00643FA1"/>
    <w:rsid w:val="00644910"/>
    <w:rsid w:val="00645075"/>
    <w:rsid w:val="0064573B"/>
    <w:rsid w:val="00645B51"/>
    <w:rsid w:val="00645FF5"/>
    <w:rsid w:val="0064614F"/>
    <w:rsid w:val="00647069"/>
    <w:rsid w:val="0064784A"/>
    <w:rsid w:val="00650DF5"/>
    <w:rsid w:val="00651D77"/>
    <w:rsid w:val="00652BEA"/>
    <w:rsid w:val="00652C7E"/>
    <w:rsid w:val="006557C7"/>
    <w:rsid w:val="00657E1C"/>
    <w:rsid w:val="00657F56"/>
    <w:rsid w:val="006605EC"/>
    <w:rsid w:val="00660E84"/>
    <w:rsid w:val="00662E3F"/>
    <w:rsid w:val="00663513"/>
    <w:rsid w:val="0066456B"/>
    <w:rsid w:val="00664837"/>
    <w:rsid w:val="00665A1D"/>
    <w:rsid w:val="00666511"/>
    <w:rsid w:val="0067055C"/>
    <w:rsid w:val="0067079E"/>
    <w:rsid w:val="0067129C"/>
    <w:rsid w:val="0067201E"/>
    <w:rsid w:val="00672C21"/>
    <w:rsid w:val="00674A3D"/>
    <w:rsid w:val="00675094"/>
    <w:rsid w:val="00675261"/>
    <w:rsid w:val="00675F22"/>
    <w:rsid w:val="00677C3C"/>
    <w:rsid w:val="00680C73"/>
    <w:rsid w:val="006811A0"/>
    <w:rsid w:val="006833D2"/>
    <w:rsid w:val="006833EF"/>
    <w:rsid w:val="00683781"/>
    <w:rsid w:val="0068445A"/>
    <w:rsid w:val="00684622"/>
    <w:rsid w:val="00685363"/>
    <w:rsid w:val="00686158"/>
    <w:rsid w:val="0068617C"/>
    <w:rsid w:val="006863F5"/>
    <w:rsid w:val="006869C8"/>
    <w:rsid w:val="006873C0"/>
    <w:rsid w:val="0068759B"/>
    <w:rsid w:val="00687C16"/>
    <w:rsid w:val="00692109"/>
    <w:rsid w:val="00692623"/>
    <w:rsid w:val="0069515C"/>
    <w:rsid w:val="0069529D"/>
    <w:rsid w:val="00695590"/>
    <w:rsid w:val="00695CB0"/>
    <w:rsid w:val="006961C8"/>
    <w:rsid w:val="00697221"/>
    <w:rsid w:val="006A0202"/>
    <w:rsid w:val="006A03DD"/>
    <w:rsid w:val="006A2523"/>
    <w:rsid w:val="006A3F78"/>
    <w:rsid w:val="006A4A49"/>
    <w:rsid w:val="006A4B66"/>
    <w:rsid w:val="006A749F"/>
    <w:rsid w:val="006B0341"/>
    <w:rsid w:val="006B06BC"/>
    <w:rsid w:val="006B14FA"/>
    <w:rsid w:val="006B20BF"/>
    <w:rsid w:val="006B2AF8"/>
    <w:rsid w:val="006B46A0"/>
    <w:rsid w:val="006B6241"/>
    <w:rsid w:val="006B6465"/>
    <w:rsid w:val="006B6A60"/>
    <w:rsid w:val="006B77C1"/>
    <w:rsid w:val="006C0D95"/>
    <w:rsid w:val="006C121F"/>
    <w:rsid w:val="006C296C"/>
    <w:rsid w:val="006C2CF4"/>
    <w:rsid w:val="006C3E19"/>
    <w:rsid w:val="006C70E2"/>
    <w:rsid w:val="006D3A0B"/>
    <w:rsid w:val="006D44E4"/>
    <w:rsid w:val="006D7EAE"/>
    <w:rsid w:val="006E0393"/>
    <w:rsid w:val="006E0F92"/>
    <w:rsid w:val="006E1A0F"/>
    <w:rsid w:val="006E1DEA"/>
    <w:rsid w:val="006E2153"/>
    <w:rsid w:val="006E24D0"/>
    <w:rsid w:val="006E4F1F"/>
    <w:rsid w:val="006E6F97"/>
    <w:rsid w:val="006F0184"/>
    <w:rsid w:val="006F22BB"/>
    <w:rsid w:val="006F29AF"/>
    <w:rsid w:val="006F41C4"/>
    <w:rsid w:val="006F5237"/>
    <w:rsid w:val="007003CD"/>
    <w:rsid w:val="00700E16"/>
    <w:rsid w:val="00701B68"/>
    <w:rsid w:val="0070437F"/>
    <w:rsid w:val="007049A4"/>
    <w:rsid w:val="00704CEB"/>
    <w:rsid w:val="0070524D"/>
    <w:rsid w:val="0071029C"/>
    <w:rsid w:val="00710DB2"/>
    <w:rsid w:val="007119DF"/>
    <w:rsid w:val="00711ABD"/>
    <w:rsid w:val="007120C4"/>
    <w:rsid w:val="0071310F"/>
    <w:rsid w:val="00713B9D"/>
    <w:rsid w:val="00715569"/>
    <w:rsid w:val="00716070"/>
    <w:rsid w:val="0071658C"/>
    <w:rsid w:val="007207F2"/>
    <w:rsid w:val="00720C0C"/>
    <w:rsid w:val="00720E0A"/>
    <w:rsid w:val="007222BF"/>
    <w:rsid w:val="00722E53"/>
    <w:rsid w:val="00724E4B"/>
    <w:rsid w:val="007257AC"/>
    <w:rsid w:val="00726EA4"/>
    <w:rsid w:val="00727176"/>
    <w:rsid w:val="00727B2D"/>
    <w:rsid w:val="0073055C"/>
    <w:rsid w:val="00730DD9"/>
    <w:rsid w:val="00731935"/>
    <w:rsid w:val="00732253"/>
    <w:rsid w:val="00737E6F"/>
    <w:rsid w:val="00740139"/>
    <w:rsid w:val="00740320"/>
    <w:rsid w:val="00740DB0"/>
    <w:rsid w:val="007426AF"/>
    <w:rsid w:val="007450CF"/>
    <w:rsid w:val="00745637"/>
    <w:rsid w:val="00745FA8"/>
    <w:rsid w:val="00746254"/>
    <w:rsid w:val="00746905"/>
    <w:rsid w:val="00747BE9"/>
    <w:rsid w:val="007508F0"/>
    <w:rsid w:val="00751750"/>
    <w:rsid w:val="00752A6B"/>
    <w:rsid w:val="00753032"/>
    <w:rsid w:val="007534CD"/>
    <w:rsid w:val="007554AB"/>
    <w:rsid w:val="00755E91"/>
    <w:rsid w:val="00756B80"/>
    <w:rsid w:val="00756E49"/>
    <w:rsid w:val="007606A4"/>
    <w:rsid w:val="00761686"/>
    <w:rsid w:val="00762C08"/>
    <w:rsid w:val="00762E79"/>
    <w:rsid w:val="00762F06"/>
    <w:rsid w:val="00762F7E"/>
    <w:rsid w:val="00764E53"/>
    <w:rsid w:val="00765B76"/>
    <w:rsid w:val="00766A7E"/>
    <w:rsid w:val="00766AC0"/>
    <w:rsid w:val="007719B0"/>
    <w:rsid w:val="00771BD9"/>
    <w:rsid w:val="00772117"/>
    <w:rsid w:val="007751EC"/>
    <w:rsid w:val="007753D8"/>
    <w:rsid w:val="00775D0D"/>
    <w:rsid w:val="00777D0C"/>
    <w:rsid w:val="00777DC9"/>
    <w:rsid w:val="00784184"/>
    <w:rsid w:val="00785ED9"/>
    <w:rsid w:val="00787D1B"/>
    <w:rsid w:val="00791F3F"/>
    <w:rsid w:val="00793E02"/>
    <w:rsid w:val="007942A5"/>
    <w:rsid w:val="00794A09"/>
    <w:rsid w:val="007959D4"/>
    <w:rsid w:val="0079639D"/>
    <w:rsid w:val="007975CD"/>
    <w:rsid w:val="007A01FE"/>
    <w:rsid w:val="007A2310"/>
    <w:rsid w:val="007A4053"/>
    <w:rsid w:val="007A4608"/>
    <w:rsid w:val="007A5199"/>
    <w:rsid w:val="007A5D7F"/>
    <w:rsid w:val="007A6F79"/>
    <w:rsid w:val="007A722E"/>
    <w:rsid w:val="007B1AB8"/>
    <w:rsid w:val="007B1C9A"/>
    <w:rsid w:val="007B1DE5"/>
    <w:rsid w:val="007B2612"/>
    <w:rsid w:val="007B289D"/>
    <w:rsid w:val="007B2A9B"/>
    <w:rsid w:val="007B32F6"/>
    <w:rsid w:val="007B3B9E"/>
    <w:rsid w:val="007B44AE"/>
    <w:rsid w:val="007B5FFF"/>
    <w:rsid w:val="007B7B74"/>
    <w:rsid w:val="007B7FA0"/>
    <w:rsid w:val="007C1871"/>
    <w:rsid w:val="007C21C6"/>
    <w:rsid w:val="007C3EAA"/>
    <w:rsid w:val="007C4171"/>
    <w:rsid w:val="007C4AF7"/>
    <w:rsid w:val="007C4D2C"/>
    <w:rsid w:val="007C5299"/>
    <w:rsid w:val="007C577D"/>
    <w:rsid w:val="007C7A06"/>
    <w:rsid w:val="007D0389"/>
    <w:rsid w:val="007D0730"/>
    <w:rsid w:val="007D1EA2"/>
    <w:rsid w:val="007D21F7"/>
    <w:rsid w:val="007D333A"/>
    <w:rsid w:val="007D4669"/>
    <w:rsid w:val="007D4E78"/>
    <w:rsid w:val="007D5C58"/>
    <w:rsid w:val="007D6716"/>
    <w:rsid w:val="007E1A34"/>
    <w:rsid w:val="007E1E8B"/>
    <w:rsid w:val="007E2408"/>
    <w:rsid w:val="007E26A1"/>
    <w:rsid w:val="007E27E3"/>
    <w:rsid w:val="007E34BE"/>
    <w:rsid w:val="007E3EEF"/>
    <w:rsid w:val="007E54F0"/>
    <w:rsid w:val="007F0397"/>
    <w:rsid w:val="007F5378"/>
    <w:rsid w:val="007F7B68"/>
    <w:rsid w:val="0080220A"/>
    <w:rsid w:val="008104B1"/>
    <w:rsid w:val="0081145B"/>
    <w:rsid w:val="008121B2"/>
    <w:rsid w:val="00812F3B"/>
    <w:rsid w:val="008153BE"/>
    <w:rsid w:val="00815AD8"/>
    <w:rsid w:val="00816168"/>
    <w:rsid w:val="00821C72"/>
    <w:rsid w:val="00823CFE"/>
    <w:rsid w:val="008247A5"/>
    <w:rsid w:val="00825D0F"/>
    <w:rsid w:val="00826062"/>
    <w:rsid w:val="00827469"/>
    <w:rsid w:val="00827579"/>
    <w:rsid w:val="00830539"/>
    <w:rsid w:val="0083086E"/>
    <w:rsid w:val="00834955"/>
    <w:rsid w:val="00835DF6"/>
    <w:rsid w:val="008370B9"/>
    <w:rsid w:val="008371FC"/>
    <w:rsid w:val="0084295A"/>
    <w:rsid w:val="008436A8"/>
    <w:rsid w:val="008449C8"/>
    <w:rsid w:val="00846504"/>
    <w:rsid w:val="008475B1"/>
    <w:rsid w:val="00852585"/>
    <w:rsid w:val="00852D7A"/>
    <w:rsid w:val="00852F05"/>
    <w:rsid w:val="008530C0"/>
    <w:rsid w:val="00853627"/>
    <w:rsid w:val="00853760"/>
    <w:rsid w:val="00860894"/>
    <w:rsid w:val="008628A0"/>
    <w:rsid w:val="00862E11"/>
    <w:rsid w:val="008641D9"/>
    <w:rsid w:val="008647B2"/>
    <w:rsid w:val="008653AA"/>
    <w:rsid w:val="00865F2B"/>
    <w:rsid w:val="008663B5"/>
    <w:rsid w:val="008666A9"/>
    <w:rsid w:val="00867C0F"/>
    <w:rsid w:val="00870204"/>
    <w:rsid w:val="00870F08"/>
    <w:rsid w:val="008726A3"/>
    <w:rsid w:val="008726F6"/>
    <w:rsid w:val="00873686"/>
    <w:rsid w:val="00874AE9"/>
    <w:rsid w:val="0087561D"/>
    <w:rsid w:val="0087762F"/>
    <w:rsid w:val="008777D7"/>
    <w:rsid w:val="00881568"/>
    <w:rsid w:val="00883065"/>
    <w:rsid w:val="00883A8E"/>
    <w:rsid w:val="008864FD"/>
    <w:rsid w:val="0088650C"/>
    <w:rsid w:val="00887407"/>
    <w:rsid w:val="008907FC"/>
    <w:rsid w:val="00890B93"/>
    <w:rsid w:val="00891D2F"/>
    <w:rsid w:val="00891E02"/>
    <w:rsid w:val="00892C8F"/>
    <w:rsid w:val="00895406"/>
    <w:rsid w:val="00895ABA"/>
    <w:rsid w:val="00895DB6"/>
    <w:rsid w:val="0089726C"/>
    <w:rsid w:val="00897943"/>
    <w:rsid w:val="008A01CD"/>
    <w:rsid w:val="008A1F51"/>
    <w:rsid w:val="008A255B"/>
    <w:rsid w:val="008A2CBA"/>
    <w:rsid w:val="008A5599"/>
    <w:rsid w:val="008A5899"/>
    <w:rsid w:val="008A7717"/>
    <w:rsid w:val="008B2375"/>
    <w:rsid w:val="008B3434"/>
    <w:rsid w:val="008B3702"/>
    <w:rsid w:val="008B3884"/>
    <w:rsid w:val="008B4273"/>
    <w:rsid w:val="008B4AB2"/>
    <w:rsid w:val="008B6259"/>
    <w:rsid w:val="008B7084"/>
    <w:rsid w:val="008C1EE7"/>
    <w:rsid w:val="008C1FD4"/>
    <w:rsid w:val="008C448B"/>
    <w:rsid w:val="008C4747"/>
    <w:rsid w:val="008C6817"/>
    <w:rsid w:val="008C7BFC"/>
    <w:rsid w:val="008D09E6"/>
    <w:rsid w:val="008D1D4A"/>
    <w:rsid w:val="008D2DEE"/>
    <w:rsid w:val="008D31BC"/>
    <w:rsid w:val="008D4211"/>
    <w:rsid w:val="008D45C7"/>
    <w:rsid w:val="008D478F"/>
    <w:rsid w:val="008D5140"/>
    <w:rsid w:val="008D6F59"/>
    <w:rsid w:val="008E063A"/>
    <w:rsid w:val="008E20E2"/>
    <w:rsid w:val="008E2901"/>
    <w:rsid w:val="008E569A"/>
    <w:rsid w:val="008E5833"/>
    <w:rsid w:val="008E586F"/>
    <w:rsid w:val="008E67B8"/>
    <w:rsid w:val="008E7B10"/>
    <w:rsid w:val="008F04AC"/>
    <w:rsid w:val="008F1DF5"/>
    <w:rsid w:val="008F29B1"/>
    <w:rsid w:val="008F492F"/>
    <w:rsid w:val="008F4CAA"/>
    <w:rsid w:val="008F560C"/>
    <w:rsid w:val="008F673F"/>
    <w:rsid w:val="008F6EA2"/>
    <w:rsid w:val="008F736A"/>
    <w:rsid w:val="008F76CC"/>
    <w:rsid w:val="008F7EEF"/>
    <w:rsid w:val="00900E8A"/>
    <w:rsid w:val="00901844"/>
    <w:rsid w:val="00901D56"/>
    <w:rsid w:val="00902862"/>
    <w:rsid w:val="00902966"/>
    <w:rsid w:val="00904C7B"/>
    <w:rsid w:val="00905BE2"/>
    <w:rsid w:val="009061ED"/>
    <w:rsid w:val="00906E66"/>
    <w:rsid w:val="0090704D"/>
    <w:rsid w:val="009101BB"/>
    <w:rsid w:val="009114BC"/>
    <w:rsid w:val="00912509"/>
    <w:rsid w:val="00912B00"/>
    <w:rsid w:val="00913F47"/>
    <w:rsid w:val="0091437F"/>
    <w:rsid w:val="00915B84"/>
    <w:rsid w:val="009169DA"/>
    <w:rsid w:val="00916AE2"/>
    <w:rsid w:val="00916B39"/>
    <w:rsid w:val="00916C06"/>
    <w:rsid w:val="009204F0"/>
    <w:rsid w:val="009219A2"/>
    <w:rsid w:val="00922259"/>
    <w:rsid w:val="00925E65"/>
    <w:rsid w:val="00926959"/>
    <w:rsid w:val="00926AFE"/>
    <w:rsid w:val="00927081"/>
    <w:rsid w:val="0092720C"/>
    <w:rsid w:val="00927365"/>
    <w:rsid w:val="00927524"/>
    <w:rsid w:val="0093120F"/>
    <w:rsid w:val="009356F9"/>
    <w:rsid w:val="009362B2"/>
    <w:rsid w:val="00936762"/>
    <w:rsid w:val="00936AA0"/>
    <w:rsid w:val="00936C1D"/>
    <w:rsid w:val="00937B67"/>
    <w:rsid w:val="00940B6C"/>
    <w:rsid w:val="00940DE8"/>
    <w:rsid w:val="00940E8C"/>
    <w:rsid w:val="00942C0C"/>
    <w:rsid w:val="00942DCC"/>
    <w:rsid w:val="00944980"/>
    <w:rsid w:val="009468E6"/>
    <w:rsid w:val="00946DC8"/>
    <w:rsid w:val="00946DD0"/>
    <w:rsid w:val="00947428"/>
    <w:rsid w:val="0095006A"/>
    <w:rsid w:val="00950FFF"/>
    <w:rsid w:val="0095323B"/>
    <w:rsid w:val="00954784"/>
    <w:rsid w:val="0096423C"/>
    <w:rsid w:val="009652B6"/>
    <w:rsid w:val="0097073D"/>
    <w:rsid w:val="00971C01"/>
    <w:rsid w:val="009729EC"/>
    <w:rsid w:val="0097341E"/>
    <w:rsid w:val="00976C44"/>
    <w:rsid w:val="00980DD0"/>
    <w:rsid w:val="009844D6"/>
    <w:rsid w:val="00985090"/>
    <w:rsid w:val="00986F93"/>
    <w:rsid w:val="009876E9"/>
    <w:rsid w:val="00990BE2"/>
    <w:rsid w:val="0099159B"/>
    <w:rsid w:val="00991B95"/>
    <w:rsid w:val="00991CF5"/>
    <w:rsid w:val="0099222B"/>
    <w:rsid w:val="00993F25"/>
    <w:rsid w:val="00994A4C"/>
    <w:rsid w:val="00994C1B"/>
    <w:rsid w:val="0099645B"/>
    <w:rsid w:val="00996579"/>
    <w:rsid w:val="00996B5E"/>
    <w:rsid w:val="00997DD7"/>
    <w:rsid w:val="009A0EDD"/>
    <w:rsid w:val="009A124F"/>
    <w:rsid w:val="009A294F"/>
    <w:rsid w:val="009A51BA"/>
    <w:rsid w:val="009A7087"/>
    <w:rsid w:val="009A769E"/>
    <w:rsid w:val="009B0F0B"/>
    <w:rsid w:val="009B111A"/>
    <w:rsid w:val="009B1857"/>
    <w:rsid w:val="009B2B7A"/>
    <w:rsid w:val="009B2EB7"/>
    <w:rsid w:val="009B40C7"/>
    <w:rsid w:val="009B7CD8"/>
    <w:rsid w:val="009C0B9D"/>
    <w:rsid w:val="009C1048"/>
    <w:rsid w:val="009C14C6"/>
    <w:rsid w:val="009C1D2D"/>
    <w:rsid w:val="009C2CD7"/>
    <w:rsid w:val="009C349E"/>
    <w:rsid w:val="009C38EE"/>
    <w:rsid w:val="009C4829"/>
    <w:rsid w:val="009C77D5"/>
    <w:rsid w:val="009C79E3"/>
    <w:rsid w:val="009D0B8F"/>
    <w:rsid w:val="009D0E3D"/>
    <w:rsid w:val="009D109A"/>
    <w:rsid w:val="009D3CA6"/>
    <w:rsid w:val="009D4345"/>
    <w:rsid w:val="009D4804"/>
    <w:rsid w:val="009D6BD0"/>
    <w:rsid w:val="009D76C8"/>
    <w:rsid w:val="009E0290"/>
    <w:rsid w:val="009E211E"/>
    <w:rsid w:val="009E2FB3"/>
    <w:rsid w:val="009E4E6F"/>
    <w:rsid w:val="009E57AF"/>
    <w:rsid w:val="009E6CF6"/>
    <w:rsid w:val="009E72A7"/>
    <w:rsid w:val="009F080B"/>
    <w:rsid w:val="009F0978"/>
    <w:rsid w:val="009F0D51"/>
    <w:rsid w:val="009F0F72"/>
    <w:rsid w:val="009F3154"/>
    <w:rsid w:val="009F6065"/>
    <w:rsid w:val="009F6881"/>
    <w:rsid w:val="009F6BC6"/>
    <w:rsid w:val="009F7291"/>
    <w:rsid w:val="00A01EAA"/>
    <w:rsid w:val="00A02026"/>
    <w:rsid w:val="00A03942"/>
    <w:rsid w:val="00A03AD4"/>
    <w:rsid w:val="00A05AE8"/>
    <w:rsid w:val="00A065D3"/>
    <w:rsid w:val="00A10FD9"/>
    <w:rsid w:val="00A11A4E"/>
    <w:rsid w:val="00A130DC"/>
    <w:rsid w:val="00A143E9"/>
    <w:rsid w:val="00A15A78"/>
    <w:rsid w:val="00A17473"/>
    <w:rsid w:val="00A204C1"/>
    <w:rsid w:val="00A219AC"/>
    <w:rsid w:val="00A21D5F"/>
    <w:rsid w:val="00A22108"/>
    <w:rsid w:val="00A24ACA"/>
    <w:rsid w:val="00A26D95"/>
    <w:rsid w:val="00A2730E"/>
    <w:rsid w:val="00A308F8"/>
    <w:rsid w:val="00A30AA0"/>
    <w:rsid w:val="00A310D3"/>
    <w:rsid w:val="00A326C1"/>
    <w:rsid w:val="00A3534C"/>
    <w:rsid w:val="00A4019E"/>
    <w:rsid w:val="00A40396"/>
    <w:rsid w:val="00A4044B"/>
    <w:rsid w:val="00A429B2"/>
    <w:rsid w:val="00A43009"/>
    <w:rsid w:val="00A44DAF"/>
    <w:rsid w:val="00A521EA"/>
    <w:rsid w:val="00A5231E"/>
    <w:rsid w:val="00A53519"/>
    <w:rsid w:val="00A53FEC"/>
    <w:rsid w:val="00A54BDF"/>
    <w:rsid w:val="00A5776B"/>
    <w:rsid w:val="00A62919"/>
    <w:rsid w:val="00A64F7D"/>
    <w:rsid w:val="00A6596C"/>
    <w:rsid w:val="00A67A61"/>
    <w:rsid w:val="00A70000"/>
    <w:rsid w:val="00A70379"/>
    <w:rsid w:val="00A718EF"/>
    <w:rsid w:val="00A71927"/>
    <w:rsid w:val="00A7279A"/>
    <w:rsid w:val="00A72810"/>
    <w:rsid w:val="00A7373D"/>
    <w:rsid w:val="00A73BE2"/>
    <w:rsid w:val="00A741C6"/>
    <w:rsid w:val="00A76BCC"/>
    <w:rsid w:val="00A80000"/>
    <w:rsid w:val="00A81A42"/>
    <w:rsid w:val="00A82340"/>
    <w:rsid w:val="00A82A02"/>
    <w:rsid w:val="00A82D96"/>
    <w:rsid w:val="00A853BC"/>
    <w:rsid w:val="00A859DF"/>
    <w:rsid w:val="00A876ED"/>
    <w:rsid w:val="00A87A8F"/>
    <w:rsid w:val="00A9032A"/>
    <w:rsid w:val="00A91E68"/>
    <w:rsid w:val="00A92ECD"/>
    <w:rsid w:val="00A93038"/>
    <w:rsid w:val="00A94933"/>
    <w:rsid w:val="00A94C32"/>
    <w:rsid w:val="00A94CFC"/>
    <w:rsid w:val="00A957C9"/>
    <w:rsid w:val="00A96878"/>
    <w:rsid w:val="00A972FD"/>
    <w:rsid w:val="00A9770F"/>
    <w:rsid w:val="00AA0B98"/>
    <w:rsid w:val="00AA1A43"/>
    <w:rsid w:val="00AA1DC5"/>
    <w:rsid w:val="00AA33E2"/>
    <w:rsid w:val="00AA4317"/>
    <w:rsid w:val="00AA48AA"/>
    <w:rsid w:val="00AA4C2D"/>
    <w:rsid w:val="00AA4EA4"/>
    <w:rsid w:val="00AA58BD"/>
    <w:rsid w:val="00AA68E3"/>
    <w:rsid w:val="00AA6A52"/>
    <w:rsid w:val="00AA6BD1"/>
    <w:rsid w:val="00AA6EBE"/>
    <w:rsid w:val="00AA7C7D"/>
    <w:rsid w:val="00AB238F"/>
    <w:rsid w:val="00AB261D"/>
    <w:rsid w:val="00AB300F"/>
    <w:rsid w:val="00AB5E48"/>
    <w:rsid w:val="00AC0E33"/>
    <w:rsid w:val="00AC1448"/>
    <w:rsid w:val="00AC5263"/>
    <w:rsid w:val="00AC5A56"/>
    <w:rsid w:val="00AD05B4"/>
    <w:rsid w:val="00AD1661"/>
    <w:rsid w:val="00AD20E6"/>
    <w:rsid w:val="00AD2308"/>
    <w:rsid w:val="00AD37B6"/>
    <w:rsid w:val="00AD3F2B"/>
    <w:rsid w:val="00AD4118"/>
    <w:rsid w:val="00AD4557"/>
    <w:rsid w:val="00AD4690"/>
    <w:rsid w:val="00AD4D1F"/>
    <w:rsid w:val="00AD5CAA"/>
    <w:rsid w:val="00AD6702"/>
    <w:rsid w:val="00AD7DC2"/>
    <w:rsid w:val="00AE1CAC"/>
    <w:rsid w:val="00AE2622"/>
    <w:rsid w:val="00AE2A54"/>
    <w:rsid w:val="00AE3FA3"/>
    <w:rsid w:val="00AE4748"/>
    <w:rsid w:val="00AE5EF5"/>
    <w:rsid w:val="00AE6F9D"/>
    <w:rsid w:val="00AF0613"/>
    <w:rsid w:val="00AF09EC"/>
    <w:rsid w:val="00AF0AB9"/>
    <w:rsid w:val="00AF50FD"/>
    <w:rsid w:val="00AF642B"/>
    <w:rsid w:val="00AF67BF"/>
    <w:rsid w:val="00AF6C05"/>
    <w:rsid w:val="00AF71F2"/>
    <w:rsid w:val="00AF72DB"/>
    <w:rsid w:val="00B00159"/>
    <w:rsid w:val="00B00D30"/>
    <w:rsid w:val="00B011D2"/>
    <w:rsid w:val="00B0284B"/>
    <w:rsid w:val="00B02E60"/>
    <w:rsid w:val="00B03C65"/>
    <w:rsid w:val="00B042CF"/>
    <w:rsid w:val="00B0527B"/>
    <w:rsid w:val="00B05DE5"/>
    <w:rsid w:val="00B0665E"/>
    <w:rsid w:val="00B071C2"/>
    <w:rsid w:val="00B10B6C"/>
    <w:rsid w:val="00B10D50"/>
    <w:rsid w:val="00B154E6"/>
    <w:rsid w:val="00B159A7"/>
    <w:rsid w:val="00B15A34"/>
    <w:rsid w:val="00B1686A"/>
    <w:rsid w:val="00B169D8"/>
    <w:rsid w:val="00B1791C"/>
    <w:rsid w:val="00B17DBC"/>
    <w:rsid w:val="00B209DF"/>
    <w:rsid w:val="00B2173C"/>
    <w:rsid w:val="00B21FE8"/>
    <w:rsid w:val="00B22DAC"/>
    <w:rsid w:val="00B24608"/>
    <w:rsid w:val="00B24B3A"/>
    <w:rsid w:val="00B26A18"/>
    <w:rsid w:val="00B26D2B"/>
    <w:rsid w:val="00B31087"/>
    <w:rsid w:val="00B314B4"/>
    <w:rsid w:val="00B31BB0"/>
    <w:rsid w:val="00B339C2"/>
    <w:rsid w:val="00B33CAC"/>
    <w:rsid w:val="00B33D31"/>
    <w:rsid w:val="00B35428"/>
    <w:rsid w:val="00B35A8A"/>
    <w:rsid w:val="00B3743B"/>
    <w:rsid w:val="00B405E7"/>
    <w:rsid w:val="00B4107F"/>
    <w:rsid w:val="00B42DF1"/>
    <w:rsid w:val="00B440B4"/>
    <w:rsid w:val="00B46202"/>
    <w:rsid w:val="00B465D4"/>
    <w:rsid w:val="00B47D6F"/>
    <w:rsid w:val="00B51C49"/>
    <w:rsid w:val="00B51E3D"/>
    <w:rsid w:val="00B5219F"/>
    <w:rsid w:val="00B5343B"/>
    <w:rsid w:val="00B544EA"/>
    <w:rsid w:val="00B54749"/>
    <w:rsid w:val="00B54984"/>
    <w:rsid w:val="00B54AB9"/>
    <w:rsid w:val="00B54D70"/>
    <w:rsid w:val="00B55C9D"/>
    <w:rsid w:val="00B57015"/>
    <w:rsid w:val="00B60C41"/>
    <w:rsid w:val="00B611E6"/>
    <w:rsid w:val="00B62260"/>
    <w:rsid w:val="00B62493"/>
    <w:rsid w:val="00B64953"/>
    <w:rsid w:val="00B65A3D"/>
    <w:rsid w:val="00B67D83"/>
    <w:rsid w:val="00B7061B"/>
    <w:rsid w:val="00B71EA0"/>
    <w:rsid w:val="00B723AC"/>
    <w:rsid w:val="00B730B4"/>
    <w:rsid w:val="00B73F2A"/>
    <w:rsid w:val="00B76357"/>
    <w:rsid w:val="00B80C2A"/>
    <w:rsid w:val="00B81D64"/>
    <w:rsid w:val="00B8265B"/>
    <w:rsid w:val="00B82CD7"/>
    <w:rsid w:val="00B86183"/>
    <w:rsid w:val="00B8623B"/>
    <w:rsid w:val="00B8680D"/>
    <w:rsid w:val="00B876E6"/>
    <w:rsid w:val="00B91378"/>
    <w:rsid w:val="00B91B48"/>
    <w:rsid w:val="00B93742"/>
    <w:rsid w:val="00B93983"/>
    <w:rsid w:val="00B947B9"/>
    <w:rsid w:val="00B94A6C"/>
    <w:rsid w:val="00B959E4"/>
    <w:rsid w:val="00B96E71"/>
    <w:rsid w:val="00B97D34"/>
    <w:rsid w:val="00B97E0E"/>
    <w:rsid w:val="00BA002E"/>
    <w:rsid w:val="00BA2014"/>
    <w:rsid w:val="00BA5C31"/>
    <w:rsid w:val="00BA63E2"/>
    <w:rsid w:val="00BA722A"/>
    <w:rsid w:val="00BA7B7A"/>
    <w:rsid w:val="00BB3B32"/>
    <w:rsid w:val="00BB41C3"/>
    <w:rsid w:val="00BB44BE"/>
    <w:rsid w:val="00BB5D5A"/>
    <w:rsid w:val="00BB5DA8"/>
    <w:rsid w:val="00BB7908"/>
    <w:rsid w:val="00BC1E49"/>
    <w:rsid w:val="00BC27B4"/>
    <w:rsid w:val="00BC2CBA"/>
    <w:rsid w:val="00BC3342"/>
    <w:rsid w:val="00BC347F"/>
    <w:rsid w:val="00BC34B8"/>
    <w:rsid w:val="00BC3728"/>
    <w:rsid w:val="00BC42AC"/>
    <w:rsid w:val="00BC48F1"/>
    <w:rsid w:val="00BC48FD"/>
    <w:rsid w:val="00BC4CCE"/>
    <w:rsid w:val="00BC6A84"/>
    <w:rsid w:val="00BD0BE0"/>
    <w:rsid w:val="00BD4CA4"/>
    <w:rsid w:val="00BD6717"/>
    <w:rsid w:val="00BD7131"/>
    <w:rsid w:val="00BE0FDA"/>
    <w:rsid w:val="00BE3149"/>
    <w:rsid w:val="00BE36D9"/>
    <w:rsid w:val="00BE3C16"/>
    <w:rsid w:val="00BE3F57"/>
    <w:rsid w:val="00BE405F"/>
    <w:rsid w:val="00BE4455"/>
    <w:rsid w:val="00BE6146"/>
    <w:rsid w:val="00BF155C"/>
    <w:rsid w:val="00BF2134"/>
    <w:rsid w:val="00BF2569"/>
    <w:rsid w:val="00BF2E6E"/>
    <w:rsid w:val="00BF5EDC"/>
    <w:rsid w:val="00BF6251"/>
    <w:rsid w:val="00BF73E2"/>
    <w:rsid w:val="00BF7810"/>
    <w:rsid w:val="00C0180B"/>
    <w:rsid w:val="00C02934"/>
    <w:rsid w:val="00C02E8D"/>
    <w:rsid w:val="00C0395D"/>
    <w:rsid w:val="00C042ED"/>
    <w:rsid w:val="00C04598"/>
    <w:rsid w:val="00C04B4B"/>
    <w:rsid w:val="00C05733"/>
    <w:rsid w:val="00C0577E"/>
    <w:rsid w:val="00C0745D"/>
    <w:rsid w:val="00C11E20"/>
    <w:rsid w:val="00C120AE"/>
    <w:rsid w:val="00C12279"/>
    <w:rsid w:val="00C12882"/>
    <w:rsid w:val="00C14903"/>
    <w:rsid w:val="00C16594"/>
    <w:rsid w:val="00C16A16"/>
    <w:rsid w:val="00C2164C"/>
    <w:rsid w:val="00C23858"/>
    <w:rsid w:val="00C247FD"/>
    <w:rsid w:val="00C24A5E"/>
    <w:rsid w:val="00C261C3"/>
    <w:rsid w:val="00C2770F"/>
    <w:rsid w:val="00C31D77"/>
    <w:rsid w:val="00C34E9B"/>
    <w:rsid w:val="00C400FA"/>
    <w:rsid w:val="00C4123C"/>
    <w:rsid w:val="00C419C0"/>
    <w:rsid w:val="00C41AA1"/>
    <w:rsid w:val="00C42FFA"/>
    <w:rsid w:val="00C45F7D"/>
    <w:rsid w:val="00C464EF"/>
    <w:rsid w:val="00C468A6"/>
    <w:rsid w:val="00C50760"/>
    <w:rsid w:val="00C50A4A"/>
    <w:rsid w:val="00C5102F"/>
    <w:rsid w:val="00C514AB"/>
    <w:rsid w:val="00C53BB0"/>
    <w:rsid w:val="00C53E12"/>
    <w:rsid w:val="00C545D1"/>
    <w:rsid w:val="00C55498"/>
    <w:rsid w:val="00C5573B"/>
    <w:rsid w:val="00C62145"/>
    <w:rsid w:val="00C62382"/>
    <w:rsid w:val="00C62F87"/>
    <w:rsid w:val="00C63F45"/>
    <w:rsid w:val="00C64572"/>
    <w:rsid w:val="00C65549"/>
    <w:rsid w:val="00C70073"/>
    <w:rsid w:val="00C702D7"/>
    <w:rsid w:val="00C70D8A"/>
    <w:rsid w:val="00C721A8"/>
    <w:rsid w:val="00C72682"/>
    <w:rsid w:val="00C73094"/>
    <w:rsid w:val="00C7487E"/>
    <w:rsid w:val="00C756BA"/>
    <w:rsid w:val="00C75A95"/>
    <w:rsid w:val="00C75AC4"/>
    <w:rsid w:val="00C7635E"/>
    <w:rsid w:val="00C76E43"/>
    <w:rsid w:val="00C80F93"/>
    <w:rsid w:val="00C811A3"/>
    <w:rsid w:val="00C81AE7"/>
    <w:rsid w:val="00C8279A"/>
    <w:rsid w:val="00C838DD"/>
    <w:rsid w:val="00C84306"/>
    <w:rsid w:val="00C8483C"/>
    <w:rsid w:val="00C86B95"/>
    <w:rsid w:val="00C87078"/>
    <w:rsid w:val="00C876DA"/>
    <w:rsid w:val="00C91B08"/>
    <w:rsid w:val="00C928C1"/>
    <w:rsid w:val="00C97808"/>
    <w:rsid w:val="00CA028D"/>
    <w:rsid w:val="00CA393A"/>
    <w:rsid w:val="00CA5BB6"/>
    <w:rsid w:val="00CA6273"/>
    <w:rsid w:val="00CA7FF7"/>
    <w:rsid w:val="00CB0C7F"/>
    <w:rsid w:val="00CB0FCE"/>
    <w:rsid w:val="00CB266C"/>
    <w:rsid w:val="00CB287E"/>
    <w:rsid w:val="00CB5EC1"/>
    <w:rsid w:val="00CB664A"/>
    <w:rsid w:val="00CC01C6"/>
    <w:rsid w:val="00CC0692"/>
    <w:rsid w:val="00CC125A"/>
    <w:rsid w:val="00CC27AB"/>
    <w:rsid w:val="00CC35A3"/>
    <w:rsid w:val="00CC504B"/>
    <w:rsid w:val="00CC5161"/>
    <w:rsid w:val="00CC752D"/>
    <w:rsid w:val="00CD022F"/>
    <w:rsid w:val="00CD0466"/>
    <w:rsid w:val="00CD07D3"/>
    <w:rsid w:val="00CD0A0D"/>
    <w:rsid w:val="00CD1362"/>
    <w:rsid w:val="00CD2DDD"/>
    <w:rsid w:val="00CD2FC8"/>
    <w:rsid w:val="00CD39FD"/>
    <w:rsid w:val="00CD3BE3"/>
    <w:rsid w:val="00CD6518"/>
    <w:rsid w:val="00CD7878"/>
    <w:rsid w:val="00CD7FD6"/>
    <w:rsid w:val="00CE0F86"/>
    <w:rsid w:val="00CE314C"/>
    <w:rsid w:val="00CE33AF"/>
    <w:rsid w:val="00CE3556"/>
    <w:rsid w:val="00CE54B5"/>
    <w:rsid w:val="00CE5F5B"/>
    <w:rsid w:val="00CE61A5"/>
    <w:rsid w:val="00CE6748"/>
    <w:rsid w:val="00CE6C17"/>
    <w:rsid w:val="00CF1F90"/>
    <w:rsid w:val="00CF2CDE"/>
    <w:rsid w:val="00CF3C1F"/>
    <w:rsid w:val="00CF5764"/>
    <w:rsid w:val="00CF7321"/>
    <w:rsid w:val="00CF7A6A"/>
    <w:rsid w:val="00CF7BA2"/>
    <w:rsid w:val="00D00526"/>
    <w:rsid w:val="00D02EEA"/>
    <w:rsid w:val="00D047E0"/>
    <w:rsid w:val="00D059E2"/>
    <w:rsid w:val="00D05D3B"/>
    <w:rsid w:val="00D0673D"/>
    <w:rsid w:val="00D06B00"/>
    <w:rsid w:val="00D06DC1"/>
    <w:rsid w:val="00D10572"/>
    <w:rsid w:val="00D11253"/>
    <w:rsid w:val="00D11AC5"/>
    <w:rsid w:val="00D122CC"/>
    <w:rsid w:val="00D12D95"/>
    <w:rsid w:val="00D2084D"/>
    <w:rsid w:val="00D21016"/>
    <w:rsid w:val="00D21666"/>
    <w:rsid w:val="00D21E5F"/>
    <w:rsid w:val="00D22AC5"/>
    <w:rsid w:val="00D2309B"/>
    <w:rsid w:val="00D2564F"/>
    <w:rsid w:val="00D256B1"/>
    <w:rsid w:val="00D2598C"/>
    <w:rsid w:val="00D312DE"/>
    <w:rsid w:val="00D33058"/>
    <w:rsid w:val="00D336CD"/>
    <w:rsid w:val="00D34717"/>
    <w:rsid w:val="00D34741"/>
    <w:rsid w:val="00D348B4"/>
    <w:rsid w:val="00D377AD"/>
    <w:rsid w:val="00D40537"/>
    <w:rsid w:val="00D4184A"/>
    <w:rsid w:val="00D41CB4"/>
    <w:rsid w:val="00D42958"/>
    <w:rsid w:val="00D42959"/>
    <w:rsid w:val="00D42B16"/>
    <w:rsid w:val="00D43674"/>
    <w:rsid w:val="00D437E1"/>
    <w:rsid w:val="00D43867"/>
    <w:rsid w:val="00D4563B"/>
    <w:rsid w:val="00D46912"/>
    <w:rsid w:val="00D47813"/>
    <w:rsid w:val="00D478C1"/>
    <w:rsid w:val="00D50264"/>
    <w:rsid w:val="00D524B8"/>
    <w:rsid w:val="00D525E8"/>
    <w:rsid w:val="00D52DE8"/>
    <w:rsid w:val="00D53A90"/>
    <w:rsid w:val="00D53AB4"/>
    <w:rsid w:val="00D54437"/>
    <w:rsid w:val="00D550CA"/>
    <w:rsid w:val="00D56310"/>
    <w:rsid w:val="00D57ED7"/>
    <w:rsid w:val="00D619D8"/>
    <w:rsid w:val="00D628E8"/>
    <w:rsid w:val="00D63B7B"/>
    <w:rsid w:val="00D64A0D"/>
    <w:rsid w:val="00D66548"/>
    <w:rsid w:val="00D673AE"/>
    <w:rsid w:val="00D70F1D"/>
    <w:rsid w:val="00D72B23"/>
    <w:rsid w:val="00D73207"/>
    <w:rsid w:val="00D73517"/>
    <w:rsid w:val="00D73CBD"/>
    <w:rsid w:val="00D76C0D"/>
    <w:rsid w:val="00D825F7"/>
    <w:rsid w:val="00D839CC"/>
    <w:rsid w:val="00D85A11"/>
    <w:rsid w:val="00D902A7"/>
    <w:rsid w:val="00D91949"/>
    <w:rsid w:val="00D93B30"/>
    <w:rsid w:val="00D94147"/>
    <w:rsid w:val="00D9449E"/>
    <w:rsid w:val="00D9536A"/>
    <w:rsid w:val="00D972F5"/>
    <w:rsid w:val="00DA2699"/>
    <w:rsid w:val="00DA37BA"/>
    <w:rsid w:val="00DB02D1"/>
    <w:rsid w:val="00DB3D49"/>
    <w:rsid w:val="00DB4256"/>
    <w:rsid w:val="00DB72EB"/>
    <w:rsid w:val="00DB7DF4"/>
    <w:rsid w:val="00DC0006"/>
    <w:rsid w:val="00DC1111"/>
    <w:rsid w:val="00DC2293"/>
    <w:rsid w:val="00DC2F57"/>
    <w:rsid w:val="00DC39A1"/>
    <w:rsid w:val="00DC4820"/>
    <w:rsid w:val="00DC5BD2"/>
    <w:rsid w:val="00DC5E08"/>
    <w:rsid w:val="00DC7C82"/>
    <w:rsid w:val="00DD0A54"/>
    <w:rsid w:val="00DD2A32"/>
    <w:rsid w:val="00DD2ED9"/>
    <w:rsid w:val="00DD47C0"/>
    <w:rsid w:val="00DD5E5D"/>
    <w:rsid w:val="00DD6468"/>
    <w:rsid w:val="00DE12D8"/>
    <w:rsid w:val="00DE1A14"/>
    <w:rsid w:val="00DE2FCA"/>
    <w:rsid w:val="00DE39A1"/>
    <w:rsid w:val="00DE43D4"/>
    <w:rsid w:val="00DE55F3"/>
    <w:rsid w:val="00DE69A1"/>
    <w:rsid w:val="00DE735B"/>
    <w:rsid w:val="00DF0B1E"/>
    <w:rsid w:val="00DF33BF"/>
    <w:rsid w:val="00DF37B1"/>
    <w:rsid w:val="00DF64B2"/>
    <w:rsid w:val="00DF6609"/>
    <w:rsid w:val="00E00FD1"/>
    <w:rsid w:val="00E02488"/>
    <w:rsid w:val="00E030D5"/>
    <w:rsid w:val="00E04402"/>
    <w:rsid w:val="00E05629"/>
    <w:rsid w:val="00E05C56"/>
    <w:rsid w:val="00E06997"/>
    <w:rsid w:val="00E07F66"/>
    <w:rsid w:val="00E10D8A"/>
    <w:rsid w:val="00E12BB2"/>
    <w:rsid w:val="00E12D95"/>
    <w:rsid w:val="00E15205"/>
    <w:rsid w:val="00E15CF1"/>
    <w:rsid w:val="00E15D74"/>
    <w:rsid w:val="00E20B52"/>
    <w:rsid w:val="00E20F60"/>
    <w:rsid w:val="00E226E2"/>
    <w:rsid w:val="00E22BC9"/>
    <w:rsid w:val="00E23427"/>
    <w:rsid w:val="00E23B7A"/>
    <w:rsid w:val="00E24E5D"/>
    <w:rsid w:val="00E25A1F"/>
    <w:rsid w:val="00E25D45"/>
    <w:rsid w:val="00E26EAE"/>
    <w:rsid w:val="00E279D4"/>
    <w:rsid w:val="00E27D37"/>
    <w:rsid w:val="00E3040F"/>
    <w:rsid w:val="00E31441"/>
    <w:rsid w:val="00E316E4"/>
    <w:rsid w:val="00E31D41"/>
    <w:rsid w:val="00E32B08"/>
    <w:rsid w:val="00E33763"/>
    <w:rsid w:val="00E34E27"/>
    <w:rsid w:val="00E3596E"/>
    <w:rsid w:val="00E375C8"/>
    <w:rsid w:val="00E37EBF"/>
    <w:rsid w:val="00E41D68"/>
    <w:rsid w:val="00E42A12"/>
    <w:rsid w:val="00E448E5"/>
    <w:rsid w:val="00E47558"/>
    <w:rsid w:val="00E5030C"/>
    <w:rsid w:val="00E505AD"/>
    <w:rsid w:val="00E50685"/>
    <w:rsid w:val="00E50D68"/>
    <w:rsid w:val="00E52C76"/>
    <w:rsid w:val="00E535C8"/>
    <w:rsid w:val="00E547E1"/>
    <w:rsid w:val="00E5562F"/>
    <w:rsid w:val="00E556A5"/>
    <w:rsid w:val="00E55F7B"/>
    <w:rsid w:val="00E6027A"/>
    <w:rsid w:val="00E6149F"/>
    <w:rsid w:val="00E64029"/>
    <w:rsid w:val="00E658CA"/>
    <w:rsid w:val="00E6621D"/>
    <w:rsid w:val="00E67D9C"/>
    <w:rsid w:val="00E70D57"/>
    <w:rsid w:val="00E71229"/>
    <w:rsid w:val="00E7362F"/>
    <w:rsid w:val="00E73FE4"/>
    <w:rsid w:val="00E77032"/>
    <w:rsid w:val="00E837BE"/>
    <w:rsid w:val="00E84029"/>
    <w:rsid w:val="00E865A6"/>
    <w:rsid w:val="00E86A69"/>
    <w:rsid w:val="00E87471"/>
    <w:rsid w:val="00E9116F"/>
    <w:rsid w:val="00E92BFC"/>
    <w:rsid w:val="00E92F6A"/>
    <w:rsid w:val="00E93053"/>
    <w:rsid w:val="00E933DF"/>
    <w:rsid w:val="00E939F6"/>
    <w:rsid w:val="00E9713E"/>
    <w:rsid w:val="00E9789F"/>
    <w:rsid w:val="00EA0EEF"/>
    <w:rsid w:val="00EA25F3"/>
    <w:rsid w:val="00EA2A4B"/>
    <w:rsid w:val="00EA2FD5"/>
    <w:rsid w:val="00EA55A7"/>
    <w:rsid w:val="00EA5E1B"/>
    <w:rsid w:val="00EA69A9"/>
    <w:rsid w:val="00EA757C"/>
    <w:rsid w:val="00EB03E3"/>
    <w:rsid w:val="00EB1357"/>
    <w:rsid w:val="00EB2EAE"/>
    <w:rsid w:val="00EB316F"/>
    <w:rsid w:val="00EB34AA"/>
    <w:rsid w:val="00EB45AF"/>
    <w:rsid w:val="00EB4B4B"/>
    <w:rsid w:val="00EB4F21"/>
    <w:rsid w:val="00EB5A00"/>
    <w:rsid w:val="00EB73E3"/>
    <w:rsid w:val="00EB7C3D"/>
    <w:rsid w:val="00EC3887"/>
    <w:rsid w:val="00EC7D61"/>
    <w:rsid w:val="00ED0738"/>
    <w:rsid w:val="00ED113A"/>
    <w:rsid w:val="00ED365B"/>
    <w:rsid w:val="00ED4F26"/>
    <w:rsid w:val="00ED53B5"/>
    <w:rsid w:val="00ED54D7"/>
    <w:rsid w:val="00EE11FC"/>
    <w:rsid w:val="00EE147B"/>
    <w:rsid w:val="00EE1600"/>
    <w:rsid w:val="00EE22A8"/>
    <w:rsid w:val="00EE3514"/>
    <w:rsid w:val="00EE4094"/>
    <w:rsid w:val="00EE6432"/>
    <w:rsid w:val="00EE667A"/>
    <w:rsid w:val="00EE6CFC"/>
    <w:rsid w:val="00EE7161"/>
    <w:rsid w:val="00EE71FE"/>
    <w:rsid w:val="00EE7B0C"/>
    <w:rsid w:val="00EF0701"/>
    <w:rsid w:val="00EF13BE"/>
    <w:rsid w:val="00EF2A68"/>
    <w:rsid w:val="00EF384A"/>
    <w:rsid w:val="00EF3BE3"/>
    <w:rsid w:val="00EF74CB"/>
    <w:rsid w:val="00EF7A4E"/>
    <w:rsid w:val="00F00599"/>
    <w:rsid w:val="00F006E5"/>
    <w:rsid w:val="00F012BA"/>
    <w:rsid w:val="00F01DEB"/>
    <w:rsid w:val="00F03020"/>
    <w:rsid w:val="00F038D3"/>
    <w:rsid w:val="00F046E5"/>
    <w:rsid w:val="00F054E1"/>
    <w:rsid w:val="00F05992"/>
    <w:rsid w:val="00F06D58"/>
    <w:rsid w:val="00F070A1"/>
    <w:rsid w:val="00F07492"/>
    <w:rsid w:val="00F10E27"/>
    <w:rsid w:val="00F128C9"/>
    <w:rsid w:val="00F14F4C"/>
    <w:rsid w:val="00F15732"/>
    <w:rsid w:val="00F20E45"/>
    <w:rsid w:val="00F22C3C"/>
    <w:rsid w:val="00F235FF"/>
    <w:rsid w:val="00F23B32"/>
    <w:rsid w:val="00F2586B"/>
    <w:rsid w:val="00F27698"/>
    <w:rsid w:val="00F276C2"/>
    <w:rsid w:val="00F30618"/>
    <w:rsid w:val="00F322A7"/>
    <w:rsid w:val="00F32836"/>
    <w:rsid w:val="00F40AD3"/>
    <w:rsid w:val="00F41E33"/>
    <w:rsid w:val="00F42615"/>
    <w:rsid w:val="00F427DC"/>
    <w:rsid w:val="00F452B3"/>
    <w:rsid w:val="00F50AB3"/>
    <w:rsid w:val="00F50BAC"/>
    <w:rsid w:val="00F50FA2"/>
    <w:rsid w:val="00F54355"/>
    <w:rsid w:val="00F54FCE"/>
    <w:rsid w:val="00F5525D"/>
    <w:rsid w:val="00F5656A"/>
    <w:rsid w:val="00F56684"/>
    <w:rsid w:val="00F57068"/>
    <w:rsid w:val="00F61153"/>
    <w:rsid w:val="00F61768"/>
    <w:rsid w:val="00F62AE0"/>
    <w:rsid w:val="00F63447"/>
    <w:rsid w:val="00F66320"/>
    <w:rsid w:val="00F66A00"/>
    <w:rsid w:val="00F66A41"/>
    <w:rsid w:val="00F67650"/>
    <w:rsid w:val="00F67DDD"/>
    <w:rsid w:val="00F7069F"/>
    <w:rsid w:val="00F72A4A"/>
    <w:rsid w:val="00F72A56"/>
    <w:rsid w:val="00F72DF9"/>
    <w:rsid w:val="00F759DD"/>
    <w:rsid w:val="00F75AA4"/>
    <w:rsid w:val="00F75AD7"/>
    <w:rsid w:val="00F75B21"/>
    <w:rsid w:val="00F75FCD"/>
    <w:rsid w:val="00F77599"/>
    <w:rsid w:val="00F801B8"/>
    <w:rsid w:val="00F8104C"/>
    <w:rsid w:val="00F82E98"/>
    <w:rsid w:val="00F83CF5"/>
    <w:rsid w:val="00F8437E"/>
    <w:rsid w:val="00F84884"/>
    <w:rsid w:val="00F85F21"/>
    <w:rsid w:val="00F8631D"/>
    <w:rsid w:val="00F86A65"/>
    <w:rsid w:val="00F86E90"/>
    <w:rsid w:val="00F87E08"/>
    <w:rsid w:val="00F87E35"/>
    <w:rsid w:val="00F93DEF"/>
    <w:rsid w:val="00F93FBC"/>
    <w:rsid w:val="00F94C15"/>
    <w:rsid w:val="00F94DC3"/>
    <w:rsid w:val="00F95D7E"/>
    <w:rsid w:val="00F97C70"/>
    <w:rsid w:val="00FA477A"/>
    <w:rsid w:val="00FA54B4"/>
    <w:rsid w:val="00FA5B64"/>
    <w:rsid w:val="00FA66E8"/>
    <w:rsid w:val="00FA68D6"/>
    <w:rsid w:val="00FA772D"/>
    <w:rsid w:val="00FB1EE4"/>
    <w:rsid w:val="00FB2494"/>
    <w:rsid w:val="00FB2693"/>
    <w:rsid w:val="00FB3F4D"/>
    <w:rsid w:val="00FB3F7E"/>
    <w:rsid w:val="00FB48B2"/>
    <w:rsid w:val="00FB4B3C"/>
    <w:rsid w:val="00FB59B2"/>
    <w:rsid w:val="00FB6589"/>
    <w:rsid w:val="00FC0256"/>
    <w:rsid w:val="00FC4FAE"/>
    <w:rsid w:val="00FD1F17"/>
    <w:rsid w:val="00FD1F6F"/>
    <w:rsid w:val="00FD1FDA"/>
    <w:rsid w:val="00FD22D2"/>
    <w:rsid w:val="00FD2ED4"/>
    <w:rsid w:val="00FD3154"/>
    <w:rsid w:val="00FD5132"/>
    <w:rsid w:val="00FD6AC3"/>
    <w:rsid w:val="00FD7BBB"/>
    <w:rsid w:val="00FD7DD7"/>
    <w:rsid w:val="00FE0D96"/>
    <w:rsid w:val="00FE0F15"/>
    <w:rsid w:val="00FE1B68"/>
    <w:rsid w:val="00FE37F6"/>
    <w:rsid w:val="00FE5671"/>
    <w:rsid w:val="00FE5DC6"/>
    <w:rsid w:val="00FE68C2"/>
    <w:rsid w:val="00FE7545"/>
    <w:rsid w:val="00FE75A0"/>
    <w:rsid w:val="00FE7BFD"/>
    <w:rsid w:val="00FF03EB"/>
    <w:rsid w:val="00FF0B9D"/>
    <w:rsid w:val="00FF2091"/>
    <w:rsid w:val="00FF253F"/>
    <w:rsid w:val="00FF464D"/>
    <w:rsid w:val="00FF46AE"/>
    <w:rsid w:val="00FF5C38"/>
    <w:rsid w:val="00FF5DFE"/>
    <w:rsid w:val="00FF77D1"/>
    <w:rsid w:val="00FF7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711C61"/>
  <w14:defaultImageDpi w14:val="32767"/>
  <w15:chartTrackingRefBased/>
  <w15:docId w15:val="{E91BA0D8-E17B-5541-9B42-05B670468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34E27"/>
    <w:pPr>
      <w:spacing w:line="480" w:lineRule="auto"/>
      <w:jc w:val="both"/>
    </w:pPr>
    <w:rPr>
      <w:rFonts w:ascii="Times New Roman" w:eastAsia="Times New Roman" w:hAnsi="Times New Roman" w:cs="Times New Roman"/>
      <w:kern w:val="0"/>
      <w:lang w:val="fr-FR" w:eastAsia="fr-FR"/>
      <w14:ligatures w14:val="none"/>
    </w:rPr>
  </w:style>
  <w:style w:type="paragraph" w:styleId="Heading1">
    <w:name w:val="heading 1"/>
    <w:basedOn w:val="Normal"/>
    <w:next w:val="Normal"/>
    <w:link w:val="Heading1Char"/>
    <w:uiPriority w:val="9"/>
    <w:qFormat/>
    <w:rsid w:val="00E34E27"/>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E34E27"/>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E34E27"/>
    <w:pPr>
      <w:keepNext/>
      <w:keepLines/>
      <w:spacing w:before="160" w:after="80" w:line="240" w:lineRule="auto"/>
      <w:jc w:val="left"/>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E34E27"/>
    <w:pPr>
      <w:keepNext/>
      <w:keepLines/>
      <w:spacing w:before="80" w:after="40" w:line="240" w:lineRule="auto"/>
      <w:jc w:val="left"/>
      <w:outlineLvl w:val="3"/>
    </w:pPr>
    <w:rPr>
      <w:rFonts w:asciiTheme="minorHAnsi" w:eastAsiaTheme="majorEastAsia" w:hAnsiTheme="minorHAnsi" w:cstheme="majorBidi"/>
      <w:i/>
      <w:iCs/>
      <w:color w:val="2F5496"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E34E27"/>
    <w:pPr>
      <w:keepNext/>
      <w:keepLines/>
      <w:spacing w:before="80" w:after="40" w:line="240" w:lineRule="auto"/>
      <w:jc w:val="left"/>
      <w:outlineLvl w:val="4"/>
    </w:pPr>
    <w:rPr>
      <w:rFonts w:asciiTheme="minorHAnsi" w:eastAsiaTheme="majorEastAsia" w:hAnsiTheme="minorHAnsi" w:cstheme="majorBidi"/>
      <w:color w:val="2F5496"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E34E27"/>
    <w:pPr>
      <w:keepNext/>
      <w:keepLines/>
      <w:spacing w:before="40" w:line="240" w:lineRule="auto"/>
      <w:jc w:val="left"/>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E34E27"/>
    <w:pPr>
      <w:keepNext/>
      <w:keepLines/>
      <w:spacing w:before="40" w:line="240" w:lineRule="auto"/>
      <w:jc w:val="left"/>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E34E27"/>
    <w:pPr>
      <w:keepNext/>
      <w:keepLines/>
      <w:spacing w:line="240" w:lineRule="auto"/>
      <w:jc w:val="left"/>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E34E27"/>
    <w:pPr>
      <w:keepNext/>
      <w:keepLines/>
      <w:spacing w:line="240" w:lineRule="auto"/>
      <w:jc w:val="left"/>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E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34E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34E27"/>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34E27"/>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E34E27"/>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E34E2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34E2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34E2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34E2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34E27"/>
    <w:pPr>
      <w:spacing w:after="80" w:line="240" w:lineRule="auto"/>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E34E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4E27"/>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E34E2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34E27"/>
    <w:pPr>
      <w:spacing w:before="160" w:after="160" w:line="240" w:lineRule="auto"/>
      <w:jc w:val="center"/>
    </w:pPr>
    <w:rPr>
      <w:rFonts w:ascii="Arial" w:eastAsiaTheme="minorHAnsi" w:hAnsi="Arial" w:cs="Times New Roman (Body CS)"/>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E34E27"/>
    <w:rPr>
      <w:i/>
      <w:iCs/>
      <w:color w:val="404040" w:themeColor="text1" w:themeTint="BF"/>
    </w:rPr>
  </w:style>
  <w:style w:type="paragraph" w:styleId="ListParagraph">
    <w:name w:val="List Paragraph"/>
    <w:basedOn w:val="Normal"/>
    <w:uiPriority w:val="34"/>
    <w:qFormat/>
    <w:rsid w:val="00E34E27"/>
    <w:pPr>
      <w:spacing w:line="240" w:lineRule="auto"/>
      <w:ind w:left="720"/>
      <w:contextualSpacing/>
      <w:jc w:val="left"/>
    </w:pPr>
    <w:rPr>
      <w:rFonts w:ascii="Arial" w:eastAsiaTheme="minorHAnsi" w:hAnsi="Arial" w:cs="Times New Roman (Body CS)"/>
      <w:kern w:val="2"/>
      <w:lang w:val="en-US" w:eastAsia="en-US"/>
      <w14:ligatures w14:val="standardContextual"/>
    </w:rPr>
  </w:style>
  <w:style w:type="character" w:styleId="IntenseEmphasis">
    <w:name w:val="Intense Emphasis"/>
    <w:basedOn w:val="DefaultParagraphFont"/>
    <w:uiPriority w:val="21"/>
    <w:qFormat/>
    <w:rsid w:val="00E34E27"/>
    <w:rPr>
      <w:i/>
      <w:iCs/>
      <w:color w:val="2F5496" w:themeColor="accent1" w:themeShade="BF"/>
    </w:rPr>
  </w:style>
  <w:style w:type="paragraph" w:styleId="IntenseQuote">
    <w:name w:val="Intense Quote"/>
    <w:basedOn w:val="Normal"/>
    <w:next w:val="Normal"/>
    <w:link w:val="IntenseQuoteChar"/>
    <w:uiPriority w:val="30"/>
    <w:qFormat/>
    <w:rsid w:val="00E34E27"/>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Arial" w:eastAsiaTheme="minorHAnsi" w:hAnsi="Arial" w:cs="Times New Roman (Body CS)"/>
      <w:i/>
      <w:iCs/>
      <w:color w:val="2F5496"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E34E27"/>
    <w:rPr>
      <w:i/>
      <w:iCs/>
      <w:color w:val="2F5496" w:themeColor="accent1" w:themeShade="BF"/>
    </w:rPr>
  </w:style>
  <w:style w:type="character" w:styleId="IntenseReference">
    <w:name w:val="Intense Reference"/>
    <w:basedOn w:val="DefaultParagraphFont"/>
    <w:uiPriority w:val="32"/>
    <w:qFormat/>
    <w:rsid w:val="00E34E2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8</Words>
  <Characters>2218</Characters>
  <Application>Microsoft Office Word</Application>
  <DocSecurity>0</DocSecurity>
  <Lines>18</Lines>
  <Paragraphs>5</Paragraphs>
  <ScaleCrop>false</ScaleCrop>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ks, Lisa</dc:creator>
  <cp:keywords/>
  <dc:description/>
  <cp:lastModifiedBy>Rucks, Lisa</cp:lastModifiedBy>
  <cp:revision>1</cp:revision>
  <dcterms:created xsi:type="dcterms:W3CDTF">2024-11-25T21:23:00Z</dcterms:created>
  <dcterms:modified xsi:type="dcterms:W3CDTF">2024-11-25T21:24:00Z</dcterms:modified>
</cp:coreProperties>
</file>